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D43FA" w14:textId="6C099572" w:rsidR="00BC0AD0" w:rsidRPr="005C08E1" w:rsidRDefault="007451BE" w:rsidP="00BC0AD0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00650FEA">
        <w:rPr>
          <w:rFonts w:ascii="Times New Roman" w:eastAsia="Times New Roman" w:hAnsi="Times New Roman" w:cs="Times New Roman"/>
          <w:b/>
          <w:bCs/>
        </w:rPr>
        <w:t>2</w:t>
      </w:r>
      <w:r w:rsidR="00607C0E">
        <w:rPr>
          <w:rFonts w:ascii="Times New Roman" w:eastAsia="Times New Roman" w:hAnsi="Times New Roman" w:cs="Times New Roman"/>
          <w:b/>
          <w:bCs/>
        </w:rPr>
        <w:t xml:space="preserve"> </w:t>
      </w:r>
      <w:bookmarkStart w:id="0" w:name="_GoBack"/>
      <w:r w:rsidR="00607C0E">
        <w:rPr>
          <w:rFonts w:ascii="Times New Roman" w:eastAsia="Times New Roman" w:hAnsi="Times New Roman" w:cs="Times New Roman"/>
          <w:b/>
          <w:bCs/>
        </w:rPr>
        <w:t>Table</w:t>
      </w:r>
      <w:bookmarkEnd w:id="0"/>
      <w:r w:rsidR="00607C0E">
        <w:rPr>
          <w:rFonts w:ascii="Times New Roman" w:eastAsia="Times New Roman" w:hAnsi="Times New Roman" w:cs="Times New Roman"/>
          <w:b/>
          <w:bCs/>
        </w:rPr>
        <w:t xml:space="preserve"> A</w:t>
      </w:r>
      <w:r w:rsidR="00BC0AD0" w:rsidRPr="005C08E1">
        <w:rPr>
          <w:rFonts w:ascii="Times New Roman" w:eastAsia="Times New Roman" w:hAnsi="Times New Roman" w:cs="Times New Roman"/>
          <w:b/>
          <w:bCs/>
        </w:rPr>
        <w:t>. Ranking of study designs per Delphi round in stage I. Clarifying a societal problem, its causes and potential impacts</w:t>
      </w:r>
    </w:p>
    <w:tbl>
      <w:tblPr>
        <w:tblW w:w="5021" w:type="pct"/>
        <w:tblLayout w:type="fixed"/>
        <w:tblLook w:val="04A0" w:firstRow="1" w:lastRow="0" w:firstColumn="1" w:lastColumn="0" w:noHBand="0" w:noVBand="1"/>
      </w:tblPr>
      <w:tblGrid>
        <w:gridCol w:w="1347"/>
        <w:gridCol w:w="1809"/>
        <w:gridCol w:w="8042"/>
        <w:gridCol w:w="1275"/>
        <w:gridCol w:w="1270"/>
      </w:tblGrid>
      <w:tr w:rsidR="00BC0AD0" w:rsidRPr="00BC0AD0" w14:paraId="27D2DFCE" w14:textId="77777777" w:rsidTr="00BC0AD0">
        <w:trPr>
          <w:trHeight w:val="850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5A423" w14:textId="77777777" w:rsidR="00BC0AD0" w:rsidRPr="00BC0AD0" w:rsidRDefault="00BC0AD0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oal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6B626" w14:textId="77777777" w:rsidR="00BC0AD0" w:rsidRPr="00BC0AD0" w:rsidRDefault="00BC0AD0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ype of question</w:t>
            </w: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684B3" w14:textId="77777777" w:rsidR="00BC0AD0" w:rsidRPr="00BC0AD0" w:rsidRDefault="00BC0AD0" w:rsidP="001E4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desig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DD05E" w14:textId="77777777" w:rsidR="00BC0AD0" w:rsidRPr="00BC0AD0" w:rsidRDefault="00BC0AD0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FA467" w14:textId="77777777" w:rsidR="00BC0AD0" w:rsidRPr="00BC0AD0" w:rsidRDefault="00BC0AD0" w:rsidP="001E4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2</w:t>
            </w:r>
          </w:p>
        </w:tc>
      </w:tr>
      <w:tr w:rsidR="00874022" w:rsidRPr="00BC0AD0" w14:paraId="473BC8F1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50E527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Choosing and prioritizing outcomes of a problem</w:t>
            </w:r>
          </w:p>
          <w:p w14:paraId="5FE0BA40" w14:textId="6373D39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32B3BA5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outcomes to characterize a problem</w:t>
            </w:r>
          </w:p>
          <w:p w14:paraId="4B560FFA" w14:textId="1C9BF81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FC4C9" w14:textId="064B6B9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of outcomes that have been used by other studies (e.g., scoping review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1A20" w14:textId="1ECEF43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25ED" w14:textId="49C31C3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74022" w:rsidRPr="00BC0AD0" w14:paraId="0501315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98A934" w14:textId="174E990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A02010" w14:textId="63FE706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AB611" w14:textId="166C1C1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experience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831E" w14:textId="3C7FB9B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E0AE" w14:textId="7F236F7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4)</w:t>
            </w:r>
          </w:p>
        </w:tc>
      </w:tr>
      <w:tr w:rsidR="00874022" w:rsidRPr="00BC0AD0" w14:paraId="3751655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CE2D3F" w14:textId="48CF037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AA998A" w14:textId="36914A5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0F9D4" w14:textId="4C7D43D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experts' opinion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2AC9" w14:textId="20580CF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.5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22A7" w14:textId="371CD04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874022" w:rsidRPr="00BC0AD0" w14:paraId="5A98FA3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AA9500" w14:textId="3007B34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22F046" w14:textId="7EEBDD9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8E02" w14:textId="7CA15C0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are currently using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E81A" w14:textId="0352C5A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.5,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ED35" w14:textId="408F246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.75,4)</w:t>
            </w:r>
          </w:p>
        </w:tc>
      </w:tr>
      <w:tr w:rsidR="00874022" w:rsidRPr="00BC0AD0" w14:paraId="337BFBE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9C3383D" w14:textId="7B40615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516177" w14:textId="749AB9D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4DBE2" w14:textId="5553BA0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445C26" w14:textId="2493A62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3,5.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FD8C7" w14:textId="1CD8C01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874022" w:rsidRPr="00BC0AD0" w14:paraId="3F711CB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7B6379" w14:textId="191486D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A3E649" w14:textId="66AF4BD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64361" w14:textId="08157259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3B74D" w14:textId="42483EB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3,5.7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07BA" w14:textId="434DA4B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5.875,6)</w:t>
            </w:r>
          </w:p>
        </w:tc>
      </w:tr>
      <w:tr w:rsidR="00874022" w:rsidRPr="00BC0AD0" w14:paraId="4E5B84D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66C65B" w14:textId="76743D9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7119B2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individuals' values regarding outcomes</w:t>
            </w:r>
          </w:p>
          <w:p w14:paraId="0ED48E44" w14:textId="36F3A50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8E43" w14:textId="39D069D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experiences (not asking about hypothetical scenarios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65B9" w14:textId="618104E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1.25,3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34BAF" w14:textId="07D8FC2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.25)</w:t>
            </w:r>
          </w:p>
        </w:tc>
      </w:tr>
      <w:tr w:rsidR="00874022" w:rsidRPr="00BC0AD0" w14:paraId="60535C8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040725" w14:textId="2E6C254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92E484" w14:textId="003647E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8022" w14:textId="0B794F1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6C92" w14:textId="450DCB8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1.5,5.1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FD2C" w14:textId="55F7923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4.625)</w:t>
            </w:r>
          </w:p>
        </w:tc>
      </w:tr>
      <w:tr w:rsidR="00874022" w:rsidRPr="00BC0AD0" w14:paraId="303E9A7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123F59" w14:textId="6DEE9B4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152707" w14:textId="1F7E4CE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0E62" w14:textId="47DB49F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interpret/critically analyze a phenomenon (e.g., ethnographic approaches, phenomenolog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B372" w14:textId="45D1A77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.25,5.1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0132" w14:textId="21B964E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.75,4.25)</w:t>
            </w:r>
          </w:p>
        </w:tc>
      </w:tr>
      <w:tr w:rsidR="00874022" w:rsidRPr="00BC0AD0" w14:paraId="7B28DE9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B926D0" w14:textId="2429017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12FA5E" w14:textId="480ECCF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BA4EA" w14:textId="42B08BA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of people’s experience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8AC3" w14:textId="1B8BDC5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2.25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2818" w14:textId="611EE4C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,4.625)</w:t>
            </w:r>
          </w:p>
        </w:tc>
      </w:tr>
      <w:tr w:rsidR="00874022" w:rsidRPr="00BC0AD0" w14:paraId="50178E1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F0E1DB" w14:textId="6D430F0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159102" w14:textId="355B660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68DCA2" w14:textId="09EB3F9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503B2" w14:textId="615914A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.5(2.5,5.37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CBC37F" w14:textId="4D72907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4.375,5)</w:t>
            </w:r>
          </w:p>
        </w:tc>
      </w:tr>
      <w:tr w:rsidR="00874022" w:rsidRPr="00BC0AD0" w14:paraId="13F3E05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B3EA78" w14:textId="5EE667A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6C1B4" w14:textId="55D687C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B1F480" w14:textId="20F46D1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DB1BC" w14:textId="5AABBFA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2.875,5.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84DF7" w14:textId="03F603C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25(3,6)</w:t>
            </w:r>
          </w:p>
        </w:tc>
      </w:tr>
      <w:tr w:rsidR="00874022" w:rsidRPr="00BC0AD0" w14:paraId="6BEA045D" w14:textId="77777777" w:rsidTr="00874022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DF11FE7" w14:textId="10B9D6A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F6D97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Prioritizing outcomes to characterize a problem</w:t>
            </w:r>
          </w:p>
          <w:p w14:paraId="7661954A" w14:textId="41EC09C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936D0" w14:textId="5C09B2E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9804" w14:textId="6073FC8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8BC0" w14:textId="73D9749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74022" w:rsidRPr="00BC0AD0" w14:paraId="609EFEE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B645CB" w14:textId="6C9ABBD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A046B3" w14:textId="76FF814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2595" w14:textId="7B21B79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F95D4" w14:textId="6805CF0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3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B18B" w14:textId="4292DBA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2.25)</w:t>
            </w:r>
          </w:p>
        </w:tc>
      </w:tr>
      <w:tr w:rsidR="00874022" w:rsidRPr="00BC0AD0" w14:paraId="77217B0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A6DDB5" w14:textId="0B743ED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943C25" w14:textId="6E3567D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45E03" w14:textId="578DDE7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are using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7B9E" w14:textId="293FB08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3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5721" w14:textId="4BD8411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2.75,6)</w:t>
            </w:r>
          </w:p>
        </w:tc>
      </w:tr>
      <w:tr w:rsidR="00874022" w:rsidRPr="00BC0AD0" w14:paraId="1DABDC9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7AC1C5" w14:textId="6717B0B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687BCF" w14:textId="3996707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2747C" w14:textId="789D8DA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B367" w14:textId="0C0AAE5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4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E6816" w14:textId="0987B8F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3,5.25)</w:t>
            </w:r>
          </w:p>
        </w:tc>
      </w:tr>
      <w:tr w:rsidR="00874022" w:rsidRPr="00BC0AD0" w14:paraId="79DEAE8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3AB3CB" w14:textId="15B3D46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106743" w14:textId="61ECC48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63A20" w14:textId="4F50C9A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ADBA" w14:textId="5CFEAA5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72B7" w14:textId="353A088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4,6.25)</w:t>
            </w:r>
          </w:p>
        </w:tc>
      </w:tr>
      <w:tr w:rsidR="00874022" w:rsidRPr="00BC0AD0" w14:paraId="7B0ADB7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DA0E90" w14:textId="60CDD10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6D9A08" w14:textId="389680C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F828" w14:textId="6955520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C270" w14:textId="00AFC8E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4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2D77" w14:textId="21EE60F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5,7.125)</w:t>
            </w:r>
          </w:p>
        </w:tc>
      </w:tr>
      <w:tr w:rsidR="00874022" w:rsidRPr="00BC0AD0" w14:paraId="2535AD7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931928" w14:textId="078217D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391024" w14:textId="29866A0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EB2D" w14:textId="0937C2A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FCBB" w14:textId="0A00021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3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A748A" w14:textId="7180F98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4.75,8)</w:t>
            </w:r>
          </w:p>
        </w:tc>
      </w:tr>
      <w:tr w:rsidR="00874022" w:rsidRPr="00BC0AD0" w14:paraId="4BC726C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4CBE8C" w14:textId="27B66A0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36AE30" w14:textId="3223936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6385" w14:textId="3B32ABA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compare different measurement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B75C" w14:textId="01EC4C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4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40A6" w14:textId="3C7E8A1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874022" w:rsidRPr="00BC0AD0" w14:paraId="036E24D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</w:tcPr>
          <w:p w14:paraId="3228621C" w14:textId="4692FF3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</w:tcPr>
          <w:p w14:paraId="5248ABA1" w14:textId="1E54105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2910" w14:textId="5C4CF46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ominal group technique (NGT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D2207" w14:textId="5E2C836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50DE" w14:textId="07976A7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7.375,9)</w:t>
            </w:r>
          </w:p>
        </w:tc>
      </w:tr>
      <w:tr w:rsidR="00874022" w:rsidRPr="00BC0AD0" w14:paraId="3320984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8773C4" w14:textId="36B8CAD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70FA1F" w14:textId="782CD63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861E2" w14:textId="21EEECB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0739" w14:textId="15EBFEA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1F3BE" w14:textId="77F3F81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A22DB9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7F27AD" w14:textId="26CAE2C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21D4B1" w14:textId="7860159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950A9" w14:textId="65FD2A2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2C60" w14:textId="76F83C8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B3591" w14:textId="770FB6B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5D9EEA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4ED026" w14:textId="71D713C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9426A8" w14:textId="262F7C4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BE79A" w14:textId="3C4656E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Multi-criteria (objective) decision analysis 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0E05A" w14:textId="5DDBB41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7BBBA1" w14:textId="59EB331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7145C6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A52401" w14:textId="440F122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32211" w14:textId="7EBFA4E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EA8A4" w14:textId="717FF19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Qualitative deductive (from general to particular i.e., testing theory) methods to describe a phenomenon (e.g., qualitative description, narrative approaches)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8537A" w14:textId="4B625B3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73621" w14:textId="167C023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E6F424C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D28601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Describing a problem and its magnitude</w:t>
            </w:r>
          </w:p>
          <w:p w14:paraId="532A32D6" w14:textId="3D6B903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7D7D45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Describing a problem in a point in time</w:t>
            </w:r>
          </w:p>
          <w:p w14:paraId="14ED1DE7" w14:textId="103BA42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0D872" w14:textId="546437B9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69BA" w14:textId="4D34BC8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.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0D605" w14:textId="5EC2034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6BCE2D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4F5E90" w14:textId="680B268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EB8505" w14:textId="6A72DC6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AC7F6" w14:textId="23BA967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1C95" w14:textId="520A29F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.5,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4F7B" w14:textId="6E1F97C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797858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585FE7" w14:textId="0971B12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63E110" w14:textId="63C465E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C283" w14:textId="482A258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C8B3" w14:textId="4272714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.5,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3BD7" w14:textId="2841012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2B2C08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E9EDB3" w14:textId="76F50EB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50B049" w14:textId="368D5FB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CC90" w14:textId="13EF440E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FADAC" w14:textId="79E86B3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5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64E9E" w14:textId="4E5AFDC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E53F47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91675E" w14:textId="6E76758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B3756F0" w14:textId="0490F04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F3491" w14:textId="5D12788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are using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706B" w14:textId="6816448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4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BF97" w14:textId="7BEF22D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4455D7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D6A006" w14:textId="06C8204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C5C664" w14:textId="37ED7D0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8DDB7" w14:textId="28A753D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AB31" w14:textId="03A4D87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5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A5E6D" w14:textId="44894D5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780881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1F0D86" w14:textId="09D6363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569430" w14:textId="21486CD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FCC5B" w14:textId="36478BA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CF8D83" w14:textId="394579A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4.5,6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7494E3" w14:textId="0CAAE0F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BF65F9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F14946" w14:textId="1090183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4CC61" w14:textId="3193100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1B029" w14:textId="71C4B8B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Modelling to estimate a reality or an indicator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FBF62" w14:textId="7AFC54C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DC5B5" w14:textId="1C95249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FF3386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BDC51F" w14:textId="7D2AFA9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B48020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Describing a problem during a period of time</w:t>
            </w:r>
          </w:p>
          <w:p w14:paraId="3C4028FA" w14:textId="21A41A7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0DC2F" w14:textId="22EF2FC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B6FC" w14:textId="19B3EF1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.5(1,2.2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DF6D" w14:textId="4661C73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E3A018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C8BA04" w14:textId="274BF03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94EE10" w14:textId="46EE656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DC803" w14:textId="4D08C35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D9A8" w14:textId="1B32672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.75,2.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0CF35" w14:textId="5D01765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FB599C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59EA70" w14:textId="4FA03A4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83CCAF" w14:textId="40FECD4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05B79" w14:textId="643A45C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FB37" w14:textId="2F2F2E2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.5,3.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F20AE" w14:textId="646C4B2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F173BA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D9A77B" w14:textId="261C185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FB165E" w14:textId="283ECD9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D138" w14:textId="2A93E27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063E" w14:textId="7BEC5A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375,6.6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45B81" w14:textId="5E0424C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131C1E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959578E" w14:textId="769F84A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80B83B" w14:textId="4D9019D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7A82" w14:textId="0663129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are using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CD94" w14:textId="3CB3561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875,6.6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8674" w14:textId="2965FFB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EC07E5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E8390B" w14:textId="6E9CE35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E14672" w14:textId="659EFAE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5490" w14:textId="21CE241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E74A" w14:textId="7890220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875,6.6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C697" w14:textId="535B824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094CE4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BC00F6" w14:textId="5962248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7DB509" w14:textId="027912A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6E1AC" w14:textId="7C4C823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5C87A8" w14:textId="17A0611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6.125,6.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CD21C2" w14:textId="575820C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AC1A96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9E8C9" w14:textId="40958CA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2437F2" w14:textId="5E02402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2F8FB" w14:textId="1E2D5B3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estimate a reality or an indicator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6AC9E" w14:textId="0D1FEDD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875,6.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917C5" w14:textId="6E41A55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4D45957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BFDFAC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. Understanding a problem</w:t>
            </w:r>
          </w:p>
          <w:p w14:paraId="628C76CF" w14:textId="20F489B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A0EE57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Finding conceptual approaches to understand a problem</w:t>
            </w:r>
          </w:p>
          <w:p w14:paraId="41B6CB5A" w14:textId="0CE471A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019B" w14:textId="4D112CF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identify existing frameworks (conceptual analysis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5CD7" w14:textId="76C3EC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3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9387" w14:textId="73CE341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74022" w:rsidRPr="00BC0AD0" w14:paraId="6946BA1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743A64" w14:textId="2B662C5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F0FBBA" w14:textId="1BB0B1C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5C98A" w14:textId="26F6CD5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interpret/critically analyze a phenomenon (e.g., ethnographic approaches, phenomenolog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8B1A" w14:textId="6504CAA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3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2215D" w14:textId="7D11F02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3.25)</w:t>
            </w:r>
          </w:p>
        </w:tc>
      </w:tr>
      <w:tr w:rsidR="00874022" w:rsidRPr="00BC0AD0" w14:paraId="5BB5141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5EAF65" w14:textId="30D7883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7B8CC3" w14:textId="5D75815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3CADD" w14:textId="6530FCC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build a new framework (critical interpretive synthe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58B3" w14:textId="0BE3A31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2,4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B1C1" w14:textId="1069BB2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.75,3)</w:t>
            </w:r>
          </w:p>
        </w:tc>
      </w:tr>
      <w:tr w:rsidR="00874022" w:rsidRPr="00BC0AD0" w14:paraId="3EE3647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D00A5F" w14:textId="5FF74A1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2AC6CF" w14:textId="5DBAEB0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ED68" w14:textId="235EBE55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5926F" w14:textId="3564A39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1.5,3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BF9C7E" w14:textId="2DB2AFB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74022" w:rsidRPr="00BC0AD0" w14:paraId="53640FF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920924" w14:textId="1927378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570BC" w14:textId="7476AD7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2C126" w14:textId="04B87A6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8BB60" w14:textId="4E5F7FC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4.125,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9335A" w14:textId="47FD559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4.5,5)</w:t>
            </w:r>
          </w:p>
        </w:tc>
      </w:tr>
      <w:tr w:rsidR="00874022" w:rsidRPr="00BC0AD0" w14:paraId="4A4D229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C52B68" w14:textId="2EB24A7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D4AE5D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stakeholders' perceptions of a problem</w:t>
            </w:r>
          </w:p>
          <w:p w14:paraId="671F02DB" w14:textId="1A31E00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6FBD" w14:textId="343C8BB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interpret/critically analyze a phenomenon (e.g., ethnographic approaches, phenomenology) 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79E2" w14:textId="055FCA8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3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8CE0" w14:textId="1E49ADE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.5)</w:t>
            </w:r>
          </w:p>
        </w:tc>
      </w:tr>
      <w:tr w:rsidR="00874022" w:rsidRPr="00BC0AD0" w14:paraId="702BA11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3439E5" w14:textId="0054EBC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9DCD86" w14:textId="48347E0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26486" w14:textId="11C9FF6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(not asking about hypothetical scenario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3029" w14:textId="3BA9656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1,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F79AB" w14:textId="7EFA526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74022" w:rsidRPr="00BC0AD0" w14:paraId="43E1BCF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CFAE85" w14:textId="1385C09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6702F4" w14:textId="221E038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0DEE" w14:textId="0D588E55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1B48" w14:textId="566A9DB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,5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7F5C" w14:textId="6514401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3.25)</w:t>
            </w:r>
          </w:p>
        </w:tc>
      </w:tr>
      <w:tr w:rsidR="00874022" w:rsidRPr="00BC0AD0" w14:paraId="04B7CD1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1B5A0C" w14:textId="351CA53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5A640A" w14:textId="31B6C8F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99C5" w14:textId="1958F9E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CEA4" w14:textId="03A96E5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,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4CA3" w14:textId="518F30E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4.25)</w:t>
            </w:r>
          </w:p>
        </w:tc>
      </w:tr>
      <w:tr w:rsidR="00874022" w:rsidRPr="00BC0AD0" w14:paraId="49C9A75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4427A7" w14:textId="144282C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B1F6E7" w14:textId="1AC0B33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CF77" w14:textId="0578783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D004" w14:textId="67AB443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,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D0DD61" w14:textId="0EAB6B9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4.5,5)</w:t>
            </w:r>
          </w:p>
        </w:tc>
      </w:tr>
      <w:tr w:rsidR="00874022" w:rsidRPr="00BC0AD0" w14:paraId="489DCC7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263515" w14:textId="1E57406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F5D77" w14:textId="100FBFC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17B37" w14:textId="79A80F7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0D6C7" w14:textId="2DB5E93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3,5.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C7C69" w14:textId="2C1AA52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5.75,6)</w:t>
            </w:r>
          </w:p>
        </w:tc>
      </w:tr>
      <w:tr w:rsidR="00874022" w:rsidRPr="00BC0AD0" w14:paraId="7A82B73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8B9E90A" w14:textId="6C0E2A2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BC0809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Understanding the role of context in a problem</w:t>
            </w:r>
          </w:p>
          <w:p w14:paraId="3F2E0F7B" w14:textId="028CF62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4BC45" w14:textId="3F6671B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interpret/critically analyze a phenomenon (e.g., ethnographic approaches, phenomenolog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940E" w14:textId="7EB2159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,3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D9FE" w14:textId="488C6C8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.5(1,3)</w:t>
            </w:r>
          </w:p>
        </w:tc>
      </w:tr>
      <w:tr w:rsidR="00874022" w:rsidRPr="00BC0AD0" w14:paraId="4F0E493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BCBACA" w14:textId="22CC2B1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569532" w14:textId="0690F96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99BF" w14:textId="582574E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the role that the context had in other jurisdiction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1486" w14:textId="349C6F6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3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10DE1" w14:textId="325C670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1,5)</w:t>
            </w:r>
          </w:p>
        </w:tc>
      </w:tr>
      <w:tr w:rsidR="00874022" w:rsidRPr="00BC0AD0" w14:paraId="0B8B5E3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1C23C3" w14:textId="4C954BC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94ED0C" w14:textId="0366042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ACEB" w14:textId="3002088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78C1" w14:textId="525F596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2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6599" w14:textId="590C49D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2,5.125)</w:t>
            </w:r>
          </w:p>
        </w:tc>
      </w:tr>
      <w:tr w:rsidR="00874022" w:rsidRPr="00BC0AD0" w14:paraId="7B53250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A9862B" w14:textId="3C600E3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8D0FF1" w14:textId="732C32A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4ED1" w14:textId="590DD14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7F97" w14:textId="595C56D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3,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B1A0" w14:textId="2D02CC8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3,5.625)</w:t>
            </w:r>
          </w:p>
        </w:tc>
      </w:tr>
      <w:tr w:rsidR="00874022" w:rsidRPr="00BC0AD0" w14:paraId="2C6D78B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BFAE6B" w14:textId="3E13247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931FE7" w14:textId="2D88E1B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C360" w14:textId="0222470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30746" w14:textId="55C90EA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3,6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FA9E" w14:textId="4939ED5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5.625)</w:t>
            </w:r>
          </w:p>
        </w:tc>
      </w:tr>
      <w:tr w:rsidR="00874022" w:rsidRPr="00BC0AD0" w14:paraId="10BD736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BC9496" w14:textId="161AB00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9D40B8" w14:textId="47B6D45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A0FE" w14:textId="780C37F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1B6C" w14:textId="61AA40E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4,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CE56" w14:textId="1FA463D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3.75,6)</w:t>
            </w:r>
          </w:p>
        </w:tc>
      </w:tr>
      <w:tr w:rsidR="00874022" w:rsidRPr="00BC0AD0" w14:paraId="1C76F3F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007501" w14:textId="044ED9C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95919C" w14:textId="46B6199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FFD3E" w14:textId="07CB660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F8C3" w14:textId="10BCD80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2,6.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2DFE06" w14:textId="068C5AD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75(5,7)</w:t>
            </w:r>
          </w:p>
        </w:tc>
      </w:tr>
      <w:tr w:rsidR="00874022" w:rsidRPr="00BC0AD0" w14:paraId="390905C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A15A9" w14:textId="24FB082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DC072" w14:textId="221577F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CBD44" w14:textId="2115278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5AA1A" w14:textId="3FA658F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6,6.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FB7D77" w14:textId="76744E9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AD7DC51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D9B001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. Assessing the variability of a problem</w:t>
            </w:r>
          </w:p>
          <w:p w14:paraId="2A2FDBC5" w14:textId="3941DD3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EAE6BC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ssessing variability over time</w:t>
            </w:r>
          </w:p>
          <w:p w14:paraId="090ECFB0" w14:textId="0DA2A6D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2527B" w14:textId="439A46D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ED5C" w14:textId="35FE64C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.5,3.7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B07F" w14:textId="2A7B7C6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74022" w:rsidRPr="00BC0AD0" w14:paraId="5D933EF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2BE3A5" w14:textId="5A3DB1C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C91113" w14:textId="59B9E74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0E177" w14:textId="109CE6C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scriptive (not predicting) time-series analysis (including trend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6AB9" w14:textId="1E17886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,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9028A" w14:textId="2B7C825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74022" w:rsidRPr="00BC0AD0" w14:paraId="6F3A139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4E3C44D" w14:textId="6A30AAE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EEA2C0" w14:textId="3B3901A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856E" w14:textId="6E4D072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future scenarios (e.g., system dynamics, ARIMA models, etc.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9318" w14:textId="77E9870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,4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CDA28" w14:textId="720405C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4.5)</w:t>
            </w:r>
          </w:p>
        </w:tc>
      </w:tr>
      <w:tr w:rsidR="00874022" w:rsidRPr="00BC0AD0" w14:paraId="71E245C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0E4047" w14:textId="75D44C6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C4B518" w14:textId="4FD2217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1044" w14:textId="1C182DE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E389" w14:textId="6A11D14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.5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C8B9" w14:textId="09198AD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.25,4)</w:t>
            </w:r>
          </w:p>
        </w:tc>
      </w:tr>
      <w:tr w:rsidR="00874022" w:rsidRPr="00BC0AD0" w14:paraId="30253FB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9B1AB1" w14:textId="6533E15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5BAB7B" w14:textId="04A7BB4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437C" w14:textId="66A4A19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AF8E" w14:textId="58A825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3.25,5.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FECDAE" w14:textId="478629D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5,5.75)</w:t>
            </w:r>
          </w:p>
        </w:tc>
      </w:tr>
      <w:tr w:rsidR="00874022" w:rsidRPr="00BC0AD0" w14:paraId="79A5406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09149D" w14:textId="68F5F88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87E10" w14:textId="7CC2544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8FA0A" w14:textId="54D83F6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D1D63" w14:textId="34E87F9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3.75,5.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D2AF1" w14:textId="6FE166E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75(4.375,6)</w:t>
            </w:r>
          </w:p>
        </w:tc>
      </w:tr>
      <w:tr w:rsidR="00874022" w:rsidRPr="00BC0AD0" w14:paraId="7E2C516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A5B6D8" w14:textId="794570A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F84E97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Assessing variability across populations and locations</w:t>
            </w:r>
          </w:p>
          <w:p w14:paraId="1764521D" w14:textId="0FEBC7D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EED9C" w14:textId="07051D9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7A07" w14:textId="0F1154F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.5(1,3.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17DD" w14:textId="29117FA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2.5)</w:t>
            </w:r>
          </w:p>
        </w:tc>
      </w:tr>
      <w:tr w:rsidR="00874022" w:rsidRPr="00BC0AD0" w14:paraId="2914BA3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3BA746" w14:textId="33A7024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8CED96" w14:textId="3567035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3866F" w14:textId="6A4C4AFE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 on what population is most affected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1C3A" w14:textId="00C3958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5.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B6FC" w14:textId="465D295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5.375)</w:t>
            </w:r>
          </w:p>
        </w:tc>
      </w:tr>
      <w:tr w:rsidR="00874022" w:rsidRPr="00BC0AD0" w14:paraId="143CC29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3798B5" w14:textId="7D84218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EA265B" w14:textId="7314FFD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E394A" w14:textId="0BE5F42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variability across populations in other jurisdiction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A99D" w14:textId="59ABECD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1.75,8.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FF528" w14:textId="6D105A4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874022" w:rsidRPr="00BC0AD0" w14:paraId="136493C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020A7F" w14:textId="2682604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599CB4" w14:textId="54EF420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74E3" w14:textId="0FD3412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1DF5" w14:textId="65A9E1A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2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EC4A" w14:textId="54EC055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74022" w:rsidRPr="00BC0AD0" w14:paraId="5963ACC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85D1F3" w14:textId="5E465E2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D40189" w14:textId="790BA59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CFB2" w14:textId="36771A4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to understand people’s interaction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9AEF" w14:textId="184B230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3,8.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3904C" w14:textId="6E57DD4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5,6.125)</w:t>
            </w:r>
          </w:p>
        </w:tc>
      </w:tr>
      <w:tr w:rsidR="00874022" w:rsidRPr="00BC0AD0" w14:paraId="2A804BF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E7D077" w14:textId="05C4D23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354955" w14:textId="1637E09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357F" w14:textId="12372C7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0707" w14:textId="452A534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4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72BB" w14:textId="46097F8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6,6.375)</w:t>
            </w:r>
          </w:p>
        </w:tc>
      </w:tr>
      <w:tr w:rsidR="00874022" w:rsidRPr="00BC0AD0" w14:paraId="1B82E11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EE5EDB" w14:textId="631876D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B9A62A" w14:textId="57F127D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7259" w14:textId="69B0DC6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990C" w14:textId="270F8FD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6.75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73D9A" w14:textId="5F08547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.5(5.5,8)</w:t>
            </w:r>
          </w:p>
        </w:tc>
      </w:tr>
      <w:tr w:rsidR="00874022" w:rsidRPr="00BC0AD0" w14:paraId="27726321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700EB6C" w14:textId="027D718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544216" w14:textId="1275104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1425" w14:textId="4104C7E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9439" w14:textId="2333B8B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5.25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8452B" w14:textId="3E38203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6.625,7)</w:t>
            </w:r>
          </w:p>
        </w:tc>
      </w:tr>
      <w:tr w:rsidR="00874022" w:rsidRPr="00BC0AD0" w14:paraId="4CA2BD9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51C107" w14:textId="6390273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6713CA" w14:textId="0BD333D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F1BF3" w14:textId="6F75598E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24DF" w14:textId="4E4C9B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7,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78EB" w14:textId="3A2F9EF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7.875,9)</w:t>
            </w:r>
          </w:p>
        </w:tc>
      </w:tr>
      <w:tr w:rsidR="00874022" w:rsidRPr="00BC0AD0" w14:paraId="084B98A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502B1D" w14:textId="7B6A666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92C889" w14:textId="1351F8F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F0CE" w14:textId="03F993B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0226" w14:textId="6ABAF32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5A8C" w14:textId="27D5672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B17DBD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2D33A9" w14:textId="046D00D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23BC2C" w14:textId="49DF2B5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E5C4" w14:textId="18A4F2D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 reports (case serie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3464" w14:textId="657FB93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BBD644" w14:textId="6A3EF63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33735A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5AECCD" w14:textId="2512DF1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B58CD" w14:textId="2464B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A92A1" w14:textId="0B057C7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Modelling to estimate an indicator (e.g., the impact of a problem on a given population)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80262" w14:textId="3BAD44A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01F8D" w14:textId="44F719A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3E1068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12CBF8" w14:textId="40641C4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27952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Assessing the importance of a problem relative to other problems</w:t>
            </w:r>
          </w:p>
          <w:p w14:paraId="6427C3AE" w14:textId="6A65204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ADB33" w14:textId="6C8406C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306F" w14:textId="207AB29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1.75,3.7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6E44B" w14:textId="33C1523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1.75)</w:t>
            </w:r>
          </w:p>
        </w:tc>
      </w:tr>
      <w:tr w:rsidR="00874022" w:rsidRPr="00BC0AD0" w14:paraId="4DE495E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C38D55" w14:textId="00EA167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11C321" w14:textId="733173C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7AD3F" w14:textId="20056A5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estimate an indicator that allows comparisons in common units (e.g., DALY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FEB7" w14:textId="6DC66D2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1,4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16821" w14:textId="35D21F1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2,2.75)</w:t>
            </w:r>
          </w:p>
        </w:tc>
      </w:tr>
      <w:tr w:rsidR="00874022" w:rsidRPr="00BC0AD0" w14:paraId="32AABC4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5587A11" w14:textId="134B22D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4FB744" w14:textId="4521E36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6846C" w14:textId="0ACE831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D91C" w14:textId="4D78FFF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.5,5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FD1A7" w14:textId="2E7B432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4.5)</w:t>
            </w:r>
          </w:p>
        </w:tc>
      </w:tr>
      <w:tr w:rsidR="00874022" w:rsidRPr="00BC0AD0" w14:paraId="30D28EB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05A3A4" w14:textId="66BD3EA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63BF18" w14:textId="664444E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C081" w14:textId="2F872B19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E4F6" w14:textId="3ED6746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.5(2,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A8E0" w14:textId="080507E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5.875)</w:t>
            </w:r>
          </w:p>
        </w:tc>
      </w:tr>
      <w:tr w:rsidR="00874022" w:rsidRPr="00BC0AD0" w14:paraId="1055310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B9C731" w14:textId="52B17EF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1B6BEF" w14:textId="461E59A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6E16" w14:textId="6F8D249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quantitative data (e.g., demographic informat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4005" w14:textId="50B09EE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4.75,7.1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8EDBD" w14:textId="6A4E0D2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5,5.75)</w:t>
            </w:r>
          </w:p>
        </w:tc>
      </w:tr>
      <w:tr w:rsidR="00874022" w:rsidRPr="00BC0AD0" w14:paraId="66FDE79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F47547B" w14:textId="44320E5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80B239" w14:textId="7E72CAB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0FC0" w14:textId="14C18BC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E077" w14:textId="3058BEE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,7.1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F30C" w14:textId="05E8F04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25(6,6.875)</w:t>
            </w:r>
          </w:p>
        </w:tc>
      </w:tr>
      <w:tr w:rsidR="00874022" w:rsidRPr="00BC0AD0" w14:paraId="5BC356B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A9F8E6" w14:textId="6B074E6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BE6B1E" w14:textId="3E1E44B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03664" w14:textId="601BF96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(affected by the problem) experiences (not asking about hypothetical scenario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61A8" w14:textId="05703B0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25,7.1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6673D" w14:textId="38090FD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4,7)</w:t>
            </w:r>
          </w:p>
        </w:tc>
      </w:tr>
      <w:tr w:rsidR="00874022" w:rsidRPr="00BC0AD0" w14:paraId="27BD73D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E2963A" w14:textId="690DE8B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AA108D" w14:textId="0BD7678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9D734" w14:textId="2C3ADEE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A188" w14:textId="58E78B2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5,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CEBA" w14:textId="224246F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.5(6.625,8)</w:t>
            </w:r>
          </w:p>
        </w:tc>
      </w:tr>
      <w:tr w:rsidR="00874022" w:rsidRPr="00BC0AD0" w14:paraId="519420A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11B069" w14:textId="2A9A3AE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A9738E" w14:textId="5045EF0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C609" w14:textId="6985DD2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0AA1" w14:textId="0A7C6D4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.75,7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88A7A4" w14:textId="0AE6020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7.25,9)</w:t>
            </w:r>
          </w:p>
        </w:tc>
      </w:tr>
      <w:tr w:rsidR="00874022" w:rsidRPr="00BC0AD0" w14:paraId="16082EA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5C465" w14:textId="1CDEF3C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C17BA" w14:textId="2F75852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672DE3" w14:textId="4F829CA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Descriptive (non-qualitative) case study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825D8" w14:textId="58793A5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(10,10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0BB25" w14:textId="3AE0EBC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5D4F5BD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12E969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. Understanding the causes and aggravating factors of a problem</w:t>
            </w:r>
          </w:p>
          <w:p w14:paraId="52F320C0" w14:textId="2D91421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5D83E0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causes and/or aggravating factors of a problem</w:t>
            </w:r>
          </w:p>
          <w:p w14:paraId="543C3C4B" w14:textId="0B98FDA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1DB38" w14:textId="60BF967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C23E" w14:textId="4E22A21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(1,2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FA8A0" w14:textId="6681DDC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</w:tr>
      <w:tr w:rsidR="00874022" w:rsidRPr="00BC0AD0" w14:paraId="57F0AB7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E437FD" w14:textId="49FBEF2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44C712" w14:textId="12C2AC6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5AF11" w14:textId="30FB519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find causes or aggravating factors that have been identified by other studies (e.g., scoping review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FB7C" w14:textId="70560C5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1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BBDB" w14:textId="24AE339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1,3)</w:t>
            </w:r>
          </w:p>
        </w:tc>
      </w:tr>
      <w:tr w:rsidR="00874022" w:rsidRPr="00BC0AD0" w14:paraId="25A4625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EF6F51" w14:textId="31BACB8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8E43E6" w14:textId="45C811B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FC7B6" w14:textId="3476780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864E" w14:textId="04B93EA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,8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63B79" w14:textId="17EAAEA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2,4)</w:t>
            </w:r>
          </w:p>
        </w:tc>
      </w:tr>
      <w:tr w:rsidR="00874022" w:rsidRPr="00BC0AD0" w14:paraId="277A64C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5D1465" w14:textId="6A5A003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E44567" w14:textId="06372FA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74AAC" w14:textId="3FE6B04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828C" w14:textId="53ECA05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,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51B6F" w14:textId="0C5AEB6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4,6.75)</w:t>
            </w:r>
          </w:p>
        </w:tc>
      </w:tr>
      <w:tr w:rsidR="00874022" w:rsidRPr="00BC0AD0" w14:paraId="5664140B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796FB4" w14:textId="583992B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BF0975" w14:textId="50714A5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AA8C3" w14:textId="10048B0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4A2F" w14:textId="3679464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8.5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FC4F7" w14:textId="76CB5F0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5,7.5)</w:t>
            </w:r>
          </w:p>
        </w:tc>
      </w:tr>
      <w:tr w:rsidR="00874022" w:rsidRPr="00BC0AD0" w14:paraId="406624A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61BB71" w14:textId="77EC4C3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60C8E6" w14:textId="41596A8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7FA24" w14:textId="1957389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2811" w14:textId="03BB4F0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6,8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21115" w14:textId="49A9C5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6,7.5)</w:t>
            </w:r>
          </w:p>
        </w:tc>
      </w:tr>
      <w:tr w:rsidR="00874022" w:rsidRPr="00BC0AD0" w14:paraId="33D8CFE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99D6B8" w14:textId="46C7972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DCF0A78" w14:textId="33F21DA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44DB" w14:textId="422365B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664B" w14:textId="77BCCDE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5,8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11D4" w14:textId="3B445D6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6.75,7)</w:t>
            </w:r>
          </w:p>
        </w:tc>
      </w:tr>
      <w:tr w:rsidR="00874022" w:rsidRPr="00BC0AD0" w14:paraId="44C868F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AC9B40" w14:textId="7768E17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CCA0EB" w14:textId="10FDEF7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639D4" w14:textId="63018A99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tudy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476C" w14:textId="3F395E0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8.5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9FB4" w14:textId="3038DDD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6.25,9)</w:t>
            </w:r>
          </w:p>
        </w:tc>
      </w:tr>
      <w:tr w:rsidR="00874022" w:rsidRPr="00BC0AD0" w14:paraId="6A53F6E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6FF538" w14:textId="574879D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1F513D" w14:textId="5FB9491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8094" w14:textId="4D2EF21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8B81" w14:textId="181F9DB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6,8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9042" w14:textId="6C123CD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6.75,8.5)</w:t>
            </w:r>
          </w:p>
        </w:tc>
      </w:tr>
      <w:tr w:rsidR="00874022" w:rsidRPr="00BC0AD0" w14:paraId="5096562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33442C" w14:textId="2BDBF4A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CB206D" w14:textId="0551C9F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7EAA3" w14:textId="1D0B16E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3E91" w14:textId="51CD666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.5(8.5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01DC" w14:textId="27C1A8A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8(6.75,8)</w:t>
            </w:r>
          </w:p>
        </w:tc>
      </w:tr>
      <w:tr w:rsidR="00874022" w:rsidRPr="00BC0AD0" w14:paraId="6CD41D8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74BC90" w14:textId="2E57EFB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72AD57" w14:textId="796729A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B1F5" w14:textId="4D7A89F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C530" w14:textId="2642D5C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3(13,1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C3B0" w14:textId="66530F3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DE4A99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7D1DFB" w14:textId="5A0A553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F3F588" w14:textId="6BC0459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F49F4" w14:textId="710C823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 reports (case serie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170A" w14:textId="34CBD56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3(13,13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31CF25" w14:textId="7C2FAD5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6A2A25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4AD5F4" w14:textId="21EC3DD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ED238" w14:textId="4F2C682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3B3B7" w14:textId="07ECEAA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2599C" w14:textId="5607C2F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3(13,1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47F40" w14:textId="6EDA261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75FCBD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83A2F74" w14:textId="4D01ABD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CA1531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the relative importance of causes and/or aggravating factors across population groups</w:t>
            </w:r>
          </w:p>
          <w:p w14:paraId="1B3B6529" w14:textId="539BB9F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9E93" w14:textId="26F3AF3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find causes or aggravating factors that have been identified by other studies (e.g., scoping review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4E95" w14:textId="70F978A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(3,9.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79A85" w14:textId="01763B6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(1.25,2)</w:t>
            </w:r>
          </w:p>
        </w:tc>
      </w:tr>
      <w:tr w:rsidR="00874022" w:rsidRPr="00BC0AD0" w14:paraId="7955DA9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1BC3AF" w14:textId="37101DD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2EDC7A" w14:textId="4A6571C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D0E3C" w14:textId="6D95859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EC70" w14:textId="612C635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1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59F5" w14:textId="4F2CAA7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2.5(2,3.75)</w:t>
            </w:r>
          </w:p>
        </w:tc>
      </w:tr>
      <w:tr w:rsidR="00874022" w:rsidRPr="00BC0AD0" w14:paraId="3E57731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B03489" w14:textId="2CAAF84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DC6FDF" w14:textId="052690B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C7A7A" w14:textId="1C326C3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8A90" w14:textId="20E53DF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3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940C" w14:textId="7E45E2E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5.25)</w:t>
            </w:r>
          </w:p>
        </w:tc>
      </w:tr>
      <w:tr w:rsidR="00874022" w:rsidRPr="00BC0AD0" w14:paraId="4FCA29A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E808CF" w14:textId="0E2F889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A6CEE8" w14:textId="5994FBD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6EBA" w14:textId="556F222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A43E" w14:textId="3F4E31C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(3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D417" w14:textId="05D0B3B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1.75,6.375)</w:t>
            </w:r>
          </w:p>
        </w:tc>
      </w:tr>
      <w:tr w:rsidR="00874022" w:rsidRPr="00BC0AD0" w14:paraId="3A0DADB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ADE250" w14:textId="357EDEC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CFD255" w14:textId="382EE68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4D45B" w14:textId="237ECCC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79DB" w14:textId="0312EA9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4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69563" w14:textId="30B473F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5,6)</w:t>
            </w:r>
          </w:p>
        </w:tc>
      </w:tr>
      <w:tr w:rsidR="00874022" w:rsidRPr="00BC0AD0" w14:paraId="31ED63F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9CEFD08" w14:textId="6DCD5D4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CDFFC9" w14:textId="7A695F5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A0BA" w14:textId="52838DA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F030" w14:textId="54CDD25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5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3B94" w14:textId="3F6D88A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</w:tr>
      <w:tr w:rsidR="00874022" w:rsidRPr="00BC0AD0" w14:paraId="67B9A6E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202A2E" w14:textId="6325EB0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FF1CCD" w14:textId="4F9BDEC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A224" w14:textId="1BDDBD1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055D" w14:textId="29CE35D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2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F82CD" w14:textId="50906F4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75(3.875,7)</w:t>
            </w:r>
          </w:p>
        </w:tc>
      </w:tr>
      <w:tr w:rsidR="00874022" w:rsidRPr="00BC0AD0" w14:paraId="2D5CD8E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458B44" w14:textId="615837D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FCA03E" w14:textId="6F5D38D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63FC" w14:textId="24AD215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7EF5" w14:textId="1D65531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5(4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509F" w14:textId="2C4CA63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25(5.25,7.625)</w:t>
            </w:r>
          </w:p>
        </w:tc>
      </w:tr>
      <w:tr w:rsidR="00874022" w:rsidRPr="00BC0AD0" w14:paraId="2E71E48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F8DF8B" w14:textId="6367207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FA4ACFE" w14:textId="41BCA9F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496A" w14:textId="20E58AC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9BD" w14:textId="748695F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5(9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7B685" w14:textId="2762F81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EF27EC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58210C" w14:textId="4655B0C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F8B0AF" w14:textId="3BEBFA8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F15ED" w14:textId="2109012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CB3C" w14:textId="2947848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5(9,9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A818" w14:textId="24D6CBC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55CB12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F58A61" w14:textId="004E810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1CA8408" w14:textId="50DEAAA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E3BF" w14:textId="717D21D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 reports (case serie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031C" w14:textId="4869675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5(15,1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92929" w14:textId="11EC627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3E35D5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052C44" w14:textId="129B2BF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7FF349" w14:textId="414200D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51568" w14:textId="6888CAB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ontrolled before-and-after study of aggregated data (including difference-in-differences study and non-equivalent control group design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011D" w14:textId="6E2FD81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5(15,1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E7034" w14:textId="3BC2053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6241616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80ECE2" w14:textId="1DCB509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10C73DE" w14:textId="74C2249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D659" w14:textId="62D5A79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Instrumental variables study (two-stage least-squares study or regression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1835" w14:textId="0A98512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5(15,1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771C" w14:textId="44EEDF2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3B142A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700436" w14:textId="1F93024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5E6AA0" w14:textId="4B1409D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6241" w14:textId="398A64C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Interrupted time-series analysis (including joint-point regression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2132" w14:textId="47CB0CC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5(15,15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493CE1" w14:textId="56072C5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63E5E2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7D6DE" w14:textId="3A72CA1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ACB54" w14:textId="0CF0209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736B2" w14:textId="0D481C5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tudy)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A3B22" w14:textId="4AE3B10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5(15,15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B537B" w14:textId="3AE3B85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058A87F" w14:textId="77777777" w:rsidTr="00BC0AD0">
        <w:trPr>
          <w:trHeight w:val="51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3F03C8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. Understanding the impacts of a problem</w:t>
            </w:r>
          </w:p>
          <w:p w14:paraId="11AE575C" w14:textId="2880FF4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1D553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impacts/spillover effects of a problem</w:t>
            </w:r>
          </w:p>
          <w:p w14:paraId="685A1473" w14:textId="5101C6D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F6A2C" w14:textId="2274732D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177D" w14:textId="603CE45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1.5,7.7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6F9C4" w14:textId="4607EBB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D9C82E5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44F73D" w14:textId="5490A60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CDB69A" w14:textId="2BF86AB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30AD0" w14:textId="68734DF3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find causes or aggravating factors that have been identified by other studies (e.g., scoping review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915F" w14:textId="490D294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3.5(3,7.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FD21D" w14:textId="1A75BE6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71C3AC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56554C" w14:textId="0781ECD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1310BC" w14:textId="6845D0D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EB1D" w14:textId="2A8263DB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AA2D" w14:textId="379A986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(1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56E4" w14:textId="44EF05B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F14AAB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1089960" w14:textId="1E9CB97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F0B59D" w14:textId="4E4E9A5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3BA6" w14:textId="673D96B5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3390" w14:textId="48980AD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6.5(2.5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D022" w14:textId="7432A7C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F8B79F7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E67D82" w14:textId="72BCA8A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69B945" w14:textId="21D9EE9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56C1F" w14:textId="40CB88E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DC39" w14:textId="292F2FB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2.75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A2CF6" w14:textId="570DE82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9FA729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4D2ACBA" w14:textId="49F85BB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395E05" w14:textId="755BBC4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C8CD" w14:textId="5B4FD60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11ED" w14:textId="6013F93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(3.5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8670" w14:textId="5415B0C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383A19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0C0205" w14:textId="5AF5AC9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B665DD" w14:textId="1986A3A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EA646" w14:textId="20D237F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C735" w14:textId="5BE70004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5.25,9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3F28" w14:textId="3A20261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1AADE0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DB29AD" w14:textId="6E7BF8A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DA833A" w14:textId="3BFA862F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1671" w14:textId="3BB9B069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fuure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cenarios (e.g., system dynamics, ARIMA models, etc.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ED1A" w14:textId="7A4B0C1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6.75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AE89E" w14:textId="14C1712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9FF8FF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136F5C" w14:textId="0EA153E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A3C93B" w14:textId="6AA84F6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A7BC" w14:textId="5DB1700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DD32" w14:textId="443F5A1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9,9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916B" w14:textId="2D81210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B9E9B5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41AA67" w14:textId="1D8D9493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32FE71" w14:textId="45A1460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82AC4" w14:textId="7B23AC1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6278" w14:textId="46987A0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9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75117" w14:textId="4425809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4CD5109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BB784E" w14:textId="0C54B21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033EA6" w14:textId="6E2DE7A5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38F2" w14:textId="228E99C5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A987" w14:textId="61DC174E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9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48592" w14:textId="3352312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84E0AB2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EAA044" w14:textId="22284F9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130CA5" w14:textId="7F662540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8FBC4" w14:textId="53ADEE1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88A3" w14:textId="082E086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(9,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9A78F" w14:textId="512C9AF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B4DD50E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FCF7F3" w14:textId="5DC870B2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C10256" w14:textId="5DC06FA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8E02" w14:textId="52949651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 reports (case serie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CABA" w14:textId="5A61FA0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4(14,14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CD1FE7" w14:textId="2E63147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E655B7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F368C1" w14:textId="73E7867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698D1" w14:textId="6A93D52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21688F" w14:textId="29577BB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51F98" w14:textId="2A0328C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4(14,1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A0EC4" w14:textId="0E0986E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0828CF0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735547" w14:textId="79C517C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BB0A99" w14:textId="7777777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Prioritizing the most important impacts/spillover effects of a problem</w:t>
            </w:r>
          </w:p>
          <w:p w14:paraId="309B453C" w14:textId="259285F8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0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CA5D" w14:textId="1C31F09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view to find causes or aggravating factors that have been identified by other studies (e.g., scoping review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3B22" w14:textId="1B583EF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4.5(3.25,6.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7006" w14:textId="13FAAF6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776C45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65CF92" w14:textId="77381FA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D8DB98" w14:textId="29954D1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41F8" w14:textId="42E8049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8236" w14:textId="0659AADF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5.5(1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3786" w14:textId="0EDC02D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6C80019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57A523" w14:textId="548A7C6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66ED87" w14:textId="0188DDD9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34EA1" w14:textId="5A05A525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4755" w14:textId="0154702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.25(2,9.8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87B4" w14:textId="1F58118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334D1B1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B894A6" w14:textId="50C77CA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2B8EC7" w14:textId="6968004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14666" w14:textId="259D596E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BCA8" w14:textId="2A91731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7.75(3,9.8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2769" w14:textId="6B16422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2CBC30A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5D5861" w14:textId="0AEC871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145C5B" w14:textId="639B072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7BDBD" w14:textId="207C9466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DBB8" w14:textId="11DB88BA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75(5.375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F696" w14:textId="50DCC67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0279BC8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063BB7" w14:textId="17FEC02D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2D904F" w14:textId="38480C2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5DC5A" w14:textId="6655D2D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1E44" w14:textId="1490BFA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75(5.375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120A" w14:textId="3E83974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7EC76CFD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341ADE2" w14:textId="20B98EA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B864BC" w14:textId="1F79E15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6288" w14:textId="05855387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B3E7" w14:textId="15FDC166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75(4.625,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7D1C" w14:textId="47FDE688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FE36C61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AD339A" w14:textId="704A036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A16100" w14:textId="644D4F8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36D5" w14:textId="66E20CF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708D" w14:textId="75A6B333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9.75(5.375,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D5FF" w14:textId="130B784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01B32A8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C1AFCA" w14:textId="476CFF9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819719" w14:textId="6FAA75D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E7532" w14:textId="0918AFBC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D436" w14:textId="7F3B098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(9.625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D551" w14:textId="7F54BAF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133DA2FF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7333A5" w14:textId="2BD48DB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9107E6" w14:textId="01FA3DEB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8DCEB" w14:textId="131A7BC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future scenarios (e.g., system dynamics, ARIMA models, etc.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FF75" w14:textId="09623085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(9.625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0E68" w14:textId="798A3D6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20C78153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A2C3BD" w14:textId="71416C5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3BFEDC" w14:textId="6FACAF3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DF30" w14:textId="7A0AD814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2728" w14:textId="24201FBD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(9.625,10.3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E087" w14:textId="5D5E6AC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BB07FB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B8FE4F" w14:textId="04F05AB7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400D62B" w14:textId="48AB917C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15AC" w14:textId="0D107B38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509C" w14:textId="675D37EB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.25(9.625,10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4470" w14:textId="52DA0240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3F646ADC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2143A8" w14:textId="3E6663C6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2D87AE" w14:textId="3FE692F1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AFD98" w14:textId="4C53C1E0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92D2" w14:textId="1FD2FB5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.25(10,10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083FE" w14:textId="07FC90F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6A89463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644D9F" w14:textId="6C3E82B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027C1E" w14:textId="34B3CF5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05CF3" w14:textId="4441807F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85C9" w14:textId="462616C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0.25(10,10.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29A3" w14:textId="04A8E1C1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D93AB84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F5719A0" w14:textId="04B3E21A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7ED5B5" w14:textId="368FB404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5EA4" w14:textId="1FEB64FA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Case reports (case series)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83E9" w14:textId="3B6C0222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6(16,16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13C50" w14:textId="562AEBA7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74022" w:rsidRPr="00BC0AD0" w14:paraId="54BB7861" w14:textId="77777777" w:rsidTr="00BC0AD0">
        <w:trPr>
          <w:trHeight w:val="510"/>
        </w:trPr>
        <w:tc>
          <w:tcPr>
            <w:tcW w:w="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7DADF" w14:textId="4E6B71F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45069" w14:textId="40FFEDFE" w:rsidR="00874022" w:rsidRPr="00BC0AD0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8DBD35" w14:textId="248D8052" w:rsidR="00874022" w:rsidRPr="00874022" w:rsidRDefault="00874022" w:rsidP="008740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74022">
              <w:rPr>
                <w:rFonts w:ascii="Times New Roman" w:hAnsi="Times New Roman" w:cs="Times New Roman"/>
                <w:sz w:val="20"/>
                <w:szCs w:val="20"/>
              </w:rPr>
              <w:t xml:space="preserve"> study)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09E20" w14:textId="619FDEF9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16(16,1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F25D6" w14:textId="58953A6C" w:rsidR="00874022" w:rsidRPr="00874022" w:rsidRDefault="00874022" w:rsidP="0087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7402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70601D2" w14:textId="2D9EF8AA" w:rsidR="000E6CC3" w:rsidRDefault="00874022">
      <w:r w:rsidRPr="009665F4">
        <w:rPr>
          <w:rFonts w:ascii="Times New Roman" w:eastAsia="Times New Roman" w:hAnsi="Times New Roman" w:cs="Times New Roman"/>
          <w:sz w:val="18"/>
          <w:szCs w:val="18"/>
        </w:rPr>
        <w:t>NA: Not available (questions were not included in the second round</w:t>
      </w:r>
      <w:r>
        <w:rPr>
          <w:rFonts w:ascii="Times New Roman" w:eastAsia="Times New Roman" w:hAnsi="Times New Roman" w:cs="Times New Roman"/>
          <w:sz w:val="18"/>
          <w:szCs w:val="18"/>
        </w:rPr>
        <w:t>).</w:t>
      </w:r>
    </w:p>
    <w:p w14:paraId="6A32D9D9" w14:textId="3BDC4042" w:rsidR="001C322A" w:rsidRDefault="001C322A">
      <w:r>
        <w:br w:type="page"/>
      </w:r>
    </w:p>
    <w:p w14:paraId="2F68988E" w14:textId="43E4EC10" w:rsidR="001C322A" w:rsidRPr="005C08E1" w:rsidRDefault="007451BE" w:rsidP="001C322A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650FEA">
        <w:rPr>
          <w:rFonts w:ascii="Times New Roman" w:eastAsia="Times New Roman" w:hAnsi="Times New Roman" w:cs="Times New Roman"/>
          <w:b/>
          <w:bCs/>
        </w:rPr>
        <w:t>2</w:t>
      </w:r>
      <w:r w:rsidR="00607C0E">
        <w:rPr>
          <w:rFonts w:ascii="Times New Roman" w:eastAsia="Times New Roman" w:hAnsi="Times New Roman" w:cs="Times New Roman"/>
          <w:b/>
          <w:bCs/>
        </w:rPr>
        <w:t xml:space="preserve"> T</w:t>
      </w:r>
      <w:r>
        <w:rPr>
          <w:rFonts w:ascii="Times New Roman" w:eastAsia="Times New Roman" w:hAnsi="Times New Roman" w:cs="Times New Roman"/>
          <w:b/>
          <w:bCs/>
        </w:rPr>
        <w:t xml:space="preserve">able </w:t>
      </w:r>
      <w:r w:rsidR="00607C0E">
        <w:rPr>
          <w:rFonts w:ascii="Times New Roman" w:eastAsia="Times New Roman" w:hAnsi="Times New Roman" w:cs="Times New Roman"/>
          <w:b/>
          <w:bCs/>
        </w:rPr>
        <w:t>B</w:t>
      </w:r>
      <w:r w:rsidR="001C322A" w:rsidRPr="005C08E1">
        <w:rPr>
          <w:rFonts w:ascii="Times New Roman" w:eastAsia="Times New Roman" w:hAnsi="Times New Roman" w:cs="Times New Roman"/>
          <w:b/>
          <w:bCs/>
        </w:rPr>
        <w:t xml:space="preserve">. Ranking of study designs per Delphi round in stage </w:t>
      </w:r>
      <w:r w:rsidR="001C322A">
        <w:rPr>
          <w:rFonts w:ascii="Times New Roman" w:eastAsia="Times New Roman" w:hAnsi="Times New Roman" w:cs="Times New Roman"/>
          <w:b/>
          <w:bCs/>
        </w:rPr>
        <w:t>I</w:t>
      </w:r>
      <w:r w:rsidR="001C322A" w:rsidRPr="005C08E1">
        <w:rPr>
          <w:rFonts w:ascii="Times New Roman" w:eastAsia="Times New Roman" w:hAnsi="Times New Roman" w:cs="Times New Roman"/>
          <w:b/>
          <w:bCs/>
        </w:rPr>
        <w:t xml:space="preserve">I. </w:t>
      </w:r>
      <w:r w:rsidR="00E84D9A">
        <w:rPr>
          <w:rFonts w:ascii="Times New Roman" w:eastAsia="Times New Roman" w:hAnsi="Times New Roman" w:cs="Times New Roman"/>
          <w:b/>
          <w:bCs/>
        </w:rPr>
        <w:t>Finding and selecting options to address a problem</w:t>
      </w:r>
    </w:p>
    <w:tbl>
      <w:tblPr>
        <w:tblW w:w="13744" w:type="dxa"/>
        <w:tblLook w:val="04A0" w:firstRow="1" w:lastRow="0" w:firstColumn="1" w:lastColumn="0" w:noHBand="0" w:noVBand="1"/>
      </w:tblPr>
      <w:tblGrid>
        <w:gridCol w:w="1388"/>
        <w:gridCol w:w="1778"/>
        <w:gridCol w:w="7528"/>
        <w:gridCol w:w="1650"/>
        <w:gridCol w:w="1400"/>
      </w:tblGrid>
      <w:tr w:rsidR="00161161" w:rsidRPr="00E84D9A" w14:paraId="0CAF83A1" w14:textId="77777777" w:rsidTr="00161161">
        <w:trPr>
          <w:trHeight w:val="51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F9939" w14:textId="77777777" w:rsidR="00E84D9A" w:rsidRPr="00E84D9A" w:rsidRDefault="00E84D9A" w:rsidP="00E84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bookmarkStart w:id="1" w:name="RANGE!A1:H148"/>
            <w:bookmarkEnd w:id="1"/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oal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60DC6" w14:textId="77777777" w:rsidR="00E84D9A" w:rsidRPr="00E84D9A" w:rsidRDefault="00E84D9A" w:rsidP="00E84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ype of question</w:t>
            </w: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B5E9C" w14:textId="77777777" w:rsidR="00E84D9A" w:rsidRPr="00E84D9A" w:rsidRDefault="00E84D9A" w:rsidP="00E84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des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98646" w14:textId="77777777" w:rsidR="00E84D9A" w:rsidRPr="00E84D9A" w:rsidRDefault="00E84D9A" w:rsidP="00E84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11215" w14:textId="77777777" w:rsidR="00E84D9A" w:rsidRPr="00E84D9A" w:rsidRDefault="00E84D9A" w:rsidP="00E84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2</w:t>
            </w:r>
          </w:p>
        </w:tc>
      </w:tr>
      <w:tr w:rsidR="008F1A5F" w:rsidRPr="00E84D9A" w14:paraId="13AE68EB" w14:textId="77777777" w:rsidTr="00CA7B5C">
        <w:trPr>
          <w:trHeight w:val="510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270ADCE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Finding and understanding potential options.</w:t>
            </w:r>
          </w:p>
          <w:p w14:paraId="44595C5A" w14:textId="37C862F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0F8E03A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Scoping a list of potential options</w:t>
            </w:r>
          </w:p>
          <w:p w14:paraId="3338D09F" w14:textId="06BEC46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83B21" w14:textId="638097C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view to find options that have been used by other studies (e.g., scoping review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32E3" w14:textId="1ABA229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F665" w14:textId="06B0F53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9A07D2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FBCC40" w14:textId="6767569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D774A9" w14:textId="010E69A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3672F" w14:textId="574BFD9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ptions have been implemented by other jurisdic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7694" w14:textId="439FD46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D2F2" w14:textId="223D1FB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444C08B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EF43E0" w14:textId="50A145A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0BAD16" w14:textId="7EF6554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BEE20" w14:textId="194C889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opin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FFE4" w14:textId="06E368D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.5(2.75,4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A57F" w14:textId="63120D2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FE82829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9B724F" w14:textId="049A462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7D0410" w14:textId="56BEF20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1989B" w14:textId="281FB5B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2E07" w14:textId="1EA3381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.75(3,4.62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A9378" w14:textId="3F8E641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A2980F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59B2FB" w14:textId="409C1FD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40FA3" w14:textId="3CBD5F8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48D2DB" w14:textId="638ABFD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DF1F3" w14:textId="434C0F9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.25(4,4.6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7E1AE" w14:textId="4DD0015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5064DEDF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464D44" w14:textId="2D332C0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D8D1D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Understanding the way potential options and their components work</w:t>
            </w:r>
          </w:p>
          <w:p w14:paraId="350EFE00" w14:textId="693B71A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306BE" w14:textId="5CEE61D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measuring intermediate outcom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581B" w14:textId="3371081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.5(2,4.87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B650" w14:textId="567A212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3.5)</w:t>
            </w:r>
          </w:p>
        </w:tc>
      </w:tr>
      <w:tr w:rsidR="008F1A5F" w:rsidRPr="00E84D9A" w14:paraId="02D8F566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C6F99D" w14:textId="5F9D43D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62C565" w14:textId="0563A42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B6080" w14:textId="402C3A9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view to identify existing frameworks (conceptual analysis) that explain how an intervention might work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D9CD" w14:textId="16FF30F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75(1.7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7C5D" w14:textId="320351F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</w:tr>
      <w:tr w:rsidR="008F1A5F" w:rsidRPr="00E84D9A" w14:paraId="6B94549B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4AF5F6" w14:textId="73A8DB2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CAC924" w14:textId="49A5472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354B3" w14:textId="7BCF8EC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measuring intermediate outcom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4313" w14:textId="4B136C2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25(3.25,10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06E5" w14:textId="3AB5CD1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4.5)</w:t>
            </w:r>
          </w:p>
        </w:tc>
      </w:tr>
      <w:tr w:rsidR="008F1A5F" w:rsidRPr="00E84D9A" w14:paraId="5C339C36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7EC136" w14:textId="188F4CE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C6F4AD" w14:textId="0CD57C3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9CAA" w14:textId="64A4B09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FD7F" w14:textId="66FE4C7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25(3.5,10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E5E0" w14:textId="191915A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F1A5F" w:rsidRPr="00E84D9A" w14:paraId="185CF9C5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FCBBA7" w14:textId="57F8E76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4B7CF0E" w14:textId="59977BD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F40AD" w14:textId="1D189F4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F899" w14:textId="05D7C2B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8.12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F7EC" w14:textId="5ED3A3A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6.75)</w:t>
            </w:r>
          </w:p>
        </w:tc>
      </w:tr>
      <w:tr w:rsidR="008F1A5F" w:rsidRPr="00E84D9A" w14:paraId="6428174C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E6B6A9" w14:textId="19865D4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FA3ECC" w14:textId="3FA39FB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7E3EF" w14:textId="54A22BC5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4122" w14:textId="6289CC9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8.62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9231" w14:textId="7355901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6.25)</w:t>
            </w:r>
          </w:p>
        </w:tc>
      </w:tr>
      <w:tr w:rsidR="008F1A5F" w:rsidRPr="00E84D9A" w14:paraId="10607A3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12B2F8" w14:textId="6D29CBC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68D7AA" w14:textId="45FDF04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9376" w14:textId="6C76166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other purposes (i.e., secondary data) measuring intermediate outco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F5B4" w14:textId="637A8F7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8.87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BA15" w14:textId="0D2FBB7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8F1A5F" w:rsidRPr="00E84D9A" w14:paraId="63AA0D15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3E625B" w14:textId="37246EB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5021FC" w14:textId="15AD130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4B417" w14:textId="0945841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8D46" w14:textId="29237F1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8.62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BC1B" w14:textId="455893B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7,8)</w:t>
            </w:r>
          </w:p>
        </w:tc>
      </w:tr>
      <w:tr w:rsidR="008F1A5F" w:rsidRPr="00E84D9A" w14:paraId="2378763C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DC4BE17" w14:textId="09E9227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BD3B91" w14:textId="1CD98DB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00E5" w14:textId="4AE871B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1526" w14:textId="75B77BE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.5(8.875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4958" w14:textId="71A5ABC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(4.75,9)</w:t>
            </w:r>
          </w:p>
        </w:tc>
      </w:tr>
      <w:tr w:rsidR="008F1A5F" w:rsidRPr="00E84D9A" w14:paraId="02377ECD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5C974A" w14:textId="2965168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24E2A5" w14:textId="59BF11B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7E24E" w14:textId="525E744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Case-control study (case-comparison study) measuring intermediate outcome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A8AB" w14:textId="4AE8451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9C43" w14:textId="2D0841D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2018728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6082463" w14:textId="162FA35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168C05D" w14:textId="0C57C14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6476" w14:textId="0C9EE37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Cross-sectional study (survey, point-in-time or snapshot study or analysis) of data collected for this purpose (i.e., primary data) measuring intermediate outcome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D0F1" w14:textId="3520879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91BC" w14:textId="536C9D6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0AB6A1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AAC34E" w14:textId="5FD5209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133C8A" w14:textId="148F187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4343" w14:textId="46891DC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Controlled before-and-after study of aggregated data (including difference-in-differences study and non-equivalent control group designs) measuring intermediate outcome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45F9" w14:textId="270B644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12D5" w14:textId="741055A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4C8B7D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12E60C" w14:textId="01604F6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1062F5" w14:textId="6515455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10993" w14:textId="1547409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Ecological study (population-based study, including spatial analysis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2B8F" w14:textId="13F9607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0103" w14:textId="1E18C2A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39CE01F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428926" w14:textId="5B229B6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947E46" w14:textId="518C410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D2CDB" w14:textId="6984D12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Instrumental variables study (two-stage least-squares study or regression) measuring intermediate outcome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96D7" w14:textId="061D757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8250" w14:textId="582ECF0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223BA41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4EF3C9" w14:textId="70D6A5A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EB166D" w14:textId="463792D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141C" w14:textId="2758437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Modelling to predict the mechanism of action of a given intervention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5F13" w14:textId="47D29A7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1AC4" w14:textId="6A38882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4EE0329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AD337F" w14:textId="6523362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9D477D" w14:textId="14A37EB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2A4C" w14:textId="00203F7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Retrospective cohort study of individual-level data (retrospective or historical longitudinal, or panel study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A60A" w14:textId="2E8612F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A4D9" w14:textId="027BCE1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56C9D2B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FBE5B5" w14:textId="39C9B58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A811DE" w14:textId="4D03C5C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24592" w14:textId="702E690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Regression discontinuity study (regression kink study or analysis)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B64C" w14:textId="685D692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6DA8" w14:textId="0FBACBF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6857E33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D68456" w14:textId="30318B6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9FD20C" w14:textId="0110E5A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0B66" w14:textId="3F810ED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measuring intermediate outcome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1740" w14:textId="67C971C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1CF239" w14:textId="2AA466D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D59190E" w14:textId="77777777" w:rsidTr="00CA7B5C">
        <w:trPr>
          <w:trHeight w:val="510"/>
        </w:trPr>
        <w:tc>
          <w:tcPr>
            <w:tcW w:w="13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7505B" w14:textId="5422038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28722" w14:textId="325FCA8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6CF2F" w14:textId="5523EEC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ocial network analysis (mapping network analysis)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721E1" w14:textId="3520C4B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9(19,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B8C7C" w14:textId="3250682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8ADFFEA" w14:textId="77777777" w:rsidTr="006B2FD4">
        <w:trPr>
          <w:trHeight w:val="510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82D800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Assessing the expected impact of options</w:t>
            </w:r>
          </w:p>
          <w:p w14:paraId="0E232E25" w14:textId="6EA53BB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D6CDA6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ssessing the feasibility of an option</w:t>
            </w:r>
          </w:p>
          <w:p w14:paraId="76ADED45" w14:textId="619BFF3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7A3D" w14:textId="5E8D295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2789" w14:textId="040E2E4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.5(3,6.2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A783" w14:textId="2ED145F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2)</w:t>
            </w:r>
          </w:p>
        </w:tc>
      </w:tr>
      <w:tr w:rsidR="008F1A5F" w:rsidRPr="00E84D9A" w14:paraId="738D397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3F9E1B" w14:textId="0EE5949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A15371" w14:textId="560166E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E386" w14:textId="68785DB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the feasibility of the option elsewhe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84D7" w14:textId="1F8D497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25(1.2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FB02" w14:textId="2516F69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</w:tr>
      <w:tr w:rsidR="008F1A5F" w:rsidRPr="00E84D9A" w14:paraId="05B69C5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E27DD9" w14:textId="6A8178E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02ABCD" w14:textId="0C88954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9345" w14:textId="6CAF8D7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6F99" w14:textId="41BC653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5(3.2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F689" w14:textId="49A6BB9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5.75)</w:t>
            </w:r>
          </w:p>
        </w:tc>
      </w:tr>
      <w:tr w:rsidR="008F1A5F" w:rsidRPr="00E84D9A" w14:paraId="1E697DE9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992231" w14:textId="635978C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C18CCE" w14:textId="4F398CC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7249" w14:textId="25D30E9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whether the option will be feasible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1DE2" w14:textId="03353A9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25(3.2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25E4" w14:textId="0CA1A7F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6.75)</w:t>
            </w:r>
          </w:p>
        </w:tc>
      </w:tr>
      <w:tr w:rsidR="008F1A5F" w:rsidRPr="00E84D9A" w14:paraId="1C7C06F0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102491" w14:textId="3FCE78B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57AF1D" w14:textId="4D51EC8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963F" w14:textId="2CE349D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B6E4" w14:textId="0C80B13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25(2.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3805" w14:textId="7247224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6.75)</w:t>
            </w:r>
          </w:p>
        </w:tc>
      </w:tr>
      <w:tr w:rsidR="008F1A5F" w:rsidRPr="00E84D9A" w14:paraId="67F9906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22E70C" w14:textId="614F2A0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06AA9A" w14:textId="1C63001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975B" w14:textId="269388A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opinions (not asking about hypothetical scenario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6DD9" w14:textId="203BB6B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25(2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1E57" w14:textId="1C1135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6.25)</w:t>
            </w:r>
          </w:p>
        </w:tc>
      </w:tr>
      <w:tr w:rsidR="008F1A5F" w:rsidRPr="00E84D9A" w14:paraId="5C9DB55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266E81" w14:textId="66198C5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6A3198" w14:textId="4006219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48E5" w14:textId="04EF461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pilot case stud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4745" w14:textId="49A70FF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3.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DFE3" w14:textId="4E0B303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6.5,7)</w:t>
            </w:r>
          </w:p>
        </w:tc>
      </w:tr>
      <w:tr w:rsidR="008F1A5F" w:rsidRPr="00E84D9A" w14:paraId="7B3ECE31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41EAEC" w14:textId="052FEE9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DE3B4C" w14:textId="4161AE6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AB19" w14:textId="6A5FBF4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CBC7" w14:textId="4BC31A0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4.7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6822" w14:textId="4556770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6.5,8)</w:t>
            </w:r>
          </w:p>
        </w:tc>
      </w:tr>
      <w:tr w:rsidR="008F1A5F" w:rsidRPr="00E84D9A" w14:paraId="69C1CD73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793918" w14:textId="7CC396A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901AF8" w14:textId="4C399F2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78059" w14:textId="763932F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B185" w14:textId="10AA4E7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4.75,7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E1755" w14:textId="2934CB7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(6.75,9)</w:t>
            </w:r>
          </w:p>
        </w:tc>
      </w:tr>
      <w:tr w:rsidR="008F1A5F" w:rsidRPr="00E84D9A" w14:paraId="18F7F4BF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F3B01C" w14:textId="2CC8B59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7FB44" w14:textId="031759D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F120F" w14:textId="0B64644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, including pilot RCT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47F53" w14:textId="0C054BC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7.125,7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574A0" w14:textId="0960105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6F808E0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74F5F6" w14:textId="0003AA5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444E6C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. Assessing the benefits and early-and-frequently </w:t>
            </w: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occurring harms of an option</w:t>
            </w:r>
          </w:p>
          <w:p w14:paraId="1BE23AB9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  <w:p w14:paraId="50F397DC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Assessing late-occurring harms and risks of an option</w:t>
            </w:r>
          </w:p>
          <w:p w14:paraId="510CCF82" w14:textId="2C15A5C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92DA" w14:textId="2568B78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ndomized-controlled study (randomized experiment or randomized trial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B339" w14:textId="0DC666E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7.2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7FA1" w14:textId="51E5067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F1A5F" w:rsidRPr="00E84D9A" w14:paraId="5BABA52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79347E" w14:textId="1630415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DFABAC" w14:textId="732CE1E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9E6E3" w14:textId="3D54F8C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609D" w14:textId="3B702BA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.25,8.1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522E" w14:textId="0E55F42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F1A5F" w:rsidRPr="00E84D9A" w14:paraId="74BDA904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EC697D" w14:textId="3F3008A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97DED1" w14:textId="1A0B59D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BBD0" w14:textId="7FD7C79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E3C4" w14:textId="571C63A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4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C1CD" w14:textId="64B7D37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8F1A5F" w:rsidRPr="00E84D9A" w14:paraId="2FCFA8B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B09EC99" w14:textId="3F1735B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C68405" w14:textId="60F4CB0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396DE" w14:textId="141211D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C7CD" w14:textId="5D31EB1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4.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AE67" w14:textId="5CFD137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5.5)</w:t>
            </w:r>
          </w:p>
        </w:tc>
      </w:tr>
      <w:tr w:rsidR="008F1A5F" w:rsidRPr="00E84D9A" w14:paraId="1EA1AA4B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878835" w14:textId="785A6B5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814767" w14:textId="2EAEA7C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EE58" w14:textId="1443B20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7B17" w14:textId="2896CA3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4.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E205" w14:textId="63D76F0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5.75)</w:t>
            </w:r>
          </w:p>
        </w:tc>
      </w:tr>
      <w:tr w:rsidR="008F1A5F" w:rsidRPr="00E84D9A" w14:paraId="28BC406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0EB5DF" w14:textId="79133F8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63EF73" w14:textId="1F48268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D48A" w14:textId="0411D4F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69BA" w14:textId="57F404D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.5(3.7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FC3B" w14:textId="4F84D8B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5.25,6)</w:t>
            </w:r>
          </w:p>
        </w:tc>
      </w:tr>
      <w:tr w:rsidR="008F1A5F" w:rsidRPr="00E84D9A" w14:paraId="43503E5A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0032AB" w14:textId="50361BF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A4B63D" w14:textId="0BD396C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0467D" w14:textId="3B22FAF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D47F" w14:textId="165D8BE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25(3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D0A0" w14:textId="72FBBAA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8F1A5F" w:rsidRPr="00E84D9A" w14:paraId="73A5E31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3FA22DD" w14:textId="5A51880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E182129" w14:textId="7E18B7F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CEBCF" w14:textId="4801BDC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benefits of an intervention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F5873" w14:textId="4D576BD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6.125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119C1" w14:textId="6D18A17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</w:tr>
      <w:tr w:rsidR="008F1A5F" w:rsidRPr="00E84D9A" w14:paraId="7BD9BDC5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74CD52" w14:textId="412B341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F5BFB2" w14:textId="387F2DA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7E1B5" w14:textId="05DA470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D8FD" w14:textId="1649960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25(9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1BAE" w14:textId="25275DE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E6FC24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C44121" w14:textId="255A233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00368C0" w14:textId="4282D98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7ED1" w14:textId="21E4635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F583" w14:textId="39D65C0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776A" w14:textId="6D2F8BF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4596F274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7DBE91" w14:textId="62B9414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049C2A" w14:textId="14CC2B6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7C8C7" w14:textId="51C3BB2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6C1C" w14:textId="1438F92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44B6" w14:textId="3DFB7A0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C1109C8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E01B0A" w14:textId="589D1B4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7A32BD" w14:textId="583E62C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949E9" w14:textId="5CEE8F25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53E7" w14:textId="3F82B37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79E4" w14:textId="4F7C3CA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D67410B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B0EB24" w14:textId="250B83E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239815F" w14:textId="0DD4CA0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4E351" w14:textId="46F6541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710A" w14:textId="38D2D87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1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CA8BEF" w14:textId="4A2EE0B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3C2ACF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370828" w14:textId="367029F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40B31B" w14:textId="4A9AFD6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40512" w14:textId="73049B1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383D1" w14:textId="6B85D4B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4C191" w14:textId="4BBD3CD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DFA3EC1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718E83" w14:textId="3C8AD72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75262E" w14:textId="0A1E772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B6D0" w14:textId="12BDDB8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, including databases of adverse event reporting (e.g., 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harmacovigilance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0607" w14:textId="102F392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3,9.37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2AC9" w14:textId="4A814EC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3.5)</w:t>
            </w:r>
          </w:p>
        </w:tc>
      </w:tr>
      <w:tr w:rsidR="008F1A5F" w:rsidRPr="00E84D9A" w14:paraId="2ADD1E5F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4654DF" w14:textId="5C1D800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32B214" w14:textId="6046AAD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64C2E" w14:textId="189BA9B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7347" w14:textId="3CDAAC5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5(1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3A4C" w14:textId="2E4816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</w:tr>
      <w:tr w:rsidR="008F1A5F" w:rsidRPr="00E84D9A" w14:paraId="333D4CB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E2F527" w14:textId="134B93A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E3E6C8" w14:textId="575422B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96C30" w14:textId="26CB1CB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25A3" w14:textId="22131C9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5(2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9A88" w14:textId="4CF84B7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3)</w:t>
            </w:r>
          </w:p>
        </w:tc>
      </w:tr>
      <w:tr w:rsidR="008F1A5F" w:rsidRPr="00E84D9A" w14:paraId="0555E446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B4E53E" w14:textId="242BC46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CB506B" w14:textId="4BF077B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EAFE" w14:textId="591856C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EF1D" w14:textId="6798AAE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1.7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E109" w14:textId="12CBEC8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5.5)</w:t>
            </w:r>
          </w:p>
        </w:tc>
      </w:tr>
      <w:tr w:rsidR="008F1A5F" w:rsidRPr="00E84D9A" w14:paraId="1C0BA294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230847" w14:textId="59F24AC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016423" w14:textId="3D92072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4C1C" w14:textId="15C66ED5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AD42" w14:textId="6C37136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25(4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83B6" w14:textId="3075B87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4,5)</w:t>
            </w:r>
          </w:p>
        </w:tc>
      </w:tr>
      <w:tr w:rsidR="008F1A5F" w:rsidRPr="00E84D9A" w14:paraId="70DBCC29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68C9DB" w14:textId="4301099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1491FB" w14:textId="0BBA812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FF3B" w14:textId="7896A6F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6B5B" w14:textId="75F1DD2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5.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2B46" w14:textId="128EEBD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7)</w:t>
            </w:r>
          </w:p>
        </w:tc>
      </w:tr>
      <w:tr w:rsidR="008F1A5F" w:rsidRPr="00E84D9A" w14:paraId="7CF461D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34266C" w14:textId="2AC24BF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B2DBDE" w14:textId="251B064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BD4D" w14:textId="469107E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EACA" w14:textId="7893CF3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4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53F3" w14:textId="6D87C16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8F1A5F" w:rsidRPr="00E84D9A" w14:paraId="51114D8B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59BF9B" w14:textId="65A68C2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188322" w14:textId="54FBE5F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A9C9" w14:textId="44EA355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565D" w14:textId="5EEA371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6.7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1F86" w14:textId="7C7B59B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7,8)</w:t>
            </w:r>
          </w:p>
        </w:tc>
      </w:tr>
      <w:tr w:rsidR="008F1A5F" w:rsidRPr="00E84D9A" w14:paraId="5D8CEAE8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D89CB3" w14:textId="0DF35C5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003247" w14:textId="2135FC1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5B0ED" w14:textId="680E0CF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337C" w14:textId="3AD4A28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8.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0F83" w14:textId="0909D59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(8,9)</w:t>
            </w:r>
          </w:p>
        </w:tc>
      </w:tr>
      <w:tr w:rsidR="008F1A5F" w:rsidRPr="00E84D9A" w14:paraId="7D176629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1CA9B7" w14:textId="67F659F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A78662" w14:textId="47ABAF3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1A38" w14:textId="7E1389C9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harms and risks of an intervention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C529" w14:textId="6B26123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A889" w14:textId="5ADB371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93C915F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B71D4C" w14:textId="36CD5F0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EB9D63" w14:textId="04CF8E7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1C252" w14:textId="4E99D71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9816" w14:textId="767F9C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44BB" w14:textId="5F1C6AD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3560060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A1E8BE" w14:textId="3487609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6A84FC" w14:textId="05668FB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C87B9" w14:textId="7EDE270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8551" w14:textId="0224556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6EB5" w14:textId="561AFB4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B44BF6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594EEC" w14:textId="38CC288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358AE1" w14:textId="5C53ED6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D96BB" w14:textId="2B8B6FC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583B" w14:textId="72BB15F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1902D" w14:textId="2C25072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270C60E9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709177" w14:textId="523537D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9460A" w14:textId="29DCA48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0D63B" w14:textId="1F4B656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78527" w14:textId="171709B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BFC56" w14:textId="509CBFD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BA3C031" w14:textId="77777777" w:rsidTr="008F1A5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EE932D" w14:textId="063B5CB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C5E54E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Assessing the costs and resource use of an option</w:t>
            </w:r>
          </w:p>
          <w:p w14:paraId="7B90F897" w14:textId="5DFAD2D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B17E" w14:textId="2A7D166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estimate the cost of an op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F355" w14:textId="2F69DED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3.7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E56F" w14:textId="76D7CD8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F1A5F" w:rsidRPr="00E84D9A" w14:paraId="07F0D2D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111529" w14:textId="017B146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657507" w14:textId="6535B0A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4AAF" w14:textId="1BD130E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the costs in other jurisdic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FDCF" w14:textId="0E30A2F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75(3.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A6B1" w14:textId="5541899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3)</w:t>
            </w:r>
          </w:p>
        </w:tc>
      </w:tr>
      <w:tr w:rsidR="008F1A5F" w:rsidRPr="00E84D9A" w14:paraId="74ECA21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D5ED75" w14:textId="3343929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03696F" w14:textId="1625D04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AF8C" w14:textId="434EE73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812C" w14:textId="12631CB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75(3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63CE" w14:textId="0DE17B1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,7)</w:t>
            </w:r>
          </w:p>
        </w:tc>
      </w:tr>
      <w:tr w:rsidR="008F1A5F" w:rsidRPr="00E84D9A" w14:paraId="0782BB8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1408EE" w14:textId="728F63F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A75692" w14:textId="363E249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FD27" w14:textId="4507F64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7A0B" w14:textId="76E569F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75(5.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A64E" w14:textId="17CFD67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6)</w:t>
            </w:r>
          </w:p>
        </w:tc>
      </w:tr>
      <w:tr w:rsidR="008F1A5F" w:rsidRPr="00E84D9A" w14:paraId="1635CD6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61F96C" w14:textId="01182AC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AA7EF8" w14:textId="7D90C6E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EF07" w14:textId="5D7FD37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87A1" w14:textId="7E611B7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(4.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0C25" w14:textId="0049021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7.25)</w:t>
            </w:r>
          </w:p>
        </w:tc>
      </w:tr>
      <w:tr w:rsidR="008F1A5F" w:rsidRPr="00E84D9A" w14:paraId="31A7014D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1663E1" w14:textId="0B62191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0278B1" w14:textId="1B73200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02DC" w14:textId="0BE055A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5C42" w14:textId="05BE50C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25(5.37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1B81" w14:textId="4C97720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7.25)</w:t>
            </w:r>
          </w:p>
        </w:tc>
      </w:tr>
      <w:tr w:rsidR="008F1A5F" w:rsidRPr="00E84D9A" w14:paraId="08F8667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E9ADDA" w14:textId="721D11C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BF7DF5" w14:textId="5608182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D9EC" w14:textId="384182F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1C3D" w14:textId="10DF777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25(7.6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FA0C" w14:textId="16B220C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5.5,7.75)</w:t>
            </w:r>
          </w:p>
        </w:tc>
      </w:tr>
      <w:tr w:rsidR="008F1A5F" w:rsidRPr="00E84D9A" w14:paraId="1209509F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7ECCDA" w14:textId="7F2B3F7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858BD4" w14:textId="154D7F7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2C8B" w14:textId="444AEFA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92E2" w14:textId="23CD4E5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25(9.6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BF65" w14:textId="6EDA7D8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5(7,8.75)</w:t>
            </w:r>
          </w:p>
        </w:tc>
      </w:tr>
      <w:tr w:rsidR="008F1A5F" w:rsidRPr="00E84D9A" w14:paraId="60E27DDD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66AFD1" w14:textId="7819545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073A66A" w14:textId="673BE43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400E9" w14:textId="09D918B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, including databases of adverse event reporting (e.g., 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harmacovigilance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9A4C" w14:textId="275C9F7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9.6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4388" w14:textId="0699FDD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.5(7.25,9.75)</w:t>
            </w:r>
          </w:p>
        </w:tc>
      </w:tr>
      <w:tr w:rsidR="008F1A5F" w:rsidRPr="00E84D9A" w14:paraId="24C1A69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036FBC" w14:textId="164F265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E26114" w14:textId="486ABE6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317C1" w14:textId="6896C52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18A3" w14:textId="0FAD29D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9.6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F0AB" w14:textId="70B9D74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(8,9.25)</w:t>
            </w:r>
          </w:p>
        </w:tc>
      </w:tr>
      <w:tr w:rsidR="008F1A5F" w:rsidRPr="00E84D9A" w14:paraId="4EFCBA51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20B9DC" w14:textId="6715D86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86FFF1" w14:textId="0BDA029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A447" w14:textId="7B174A3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2EEE" w14:textId="7C66660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9.6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32F5" w14:textId="0C5C40E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8,11)</w:t>
            </w:r>
          </w:p>
        </w:tc>
      </w:tr>
      <w:tr w:rsidR="008F1A5F" w:rsidRPr="00E84D9A" w14:paraId="0EF78643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84A30C" w14:textId="45AAC02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6FD33D" w14:textId="44CFC36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7066" w14:textId="47878F1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DD76" w14:textId="1225E00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10.1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BAA0" w14:textId="7A3E863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AE3B5D3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E66ED0" w14:textId="0C55264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35FD6D" w14:textId="3B5EBC8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0C98" w14:textId="3688BD6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26CA" w14:textId="63F0A28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10.1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1216" w14:textId="1B66F5D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7115066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C345B4" w14:textId="0195FB2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55F35D" w14:textId="41A95F8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622FB" w14:textId="36D792D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DC1D" w14:textId="6B59C01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10.125,1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11B6" w14:textId="535F865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35A737B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465EB9" w14:textId="335621D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ACE136" w14:textId="2AE4CA5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8DCA" w14:textId="0728AA8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4891" w14:textId="627E378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10.5,10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08F69" w14:textId="5234E6C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2BE6266B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0D0256" w14:textId="55CC5A0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1F701C" w14:textId="5C62885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CDE55" w14:textId="3E21E86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A159B" w14:textId="1EE1460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.5(10.5,10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BB406" w14:textId="371F7A0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7C1A1A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5CA15A" w14:textId="5D4AE10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D84698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 Assessing the efficiency in the use of resources</w:t>
            </w:r>
          </w:p>
          <w:p w14:paraId="77A6C24C" w14:textId="2418FF2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DE2F" w14:textId="35DCE96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nomic evaluations (cost-effectiveness, cost-utility, cost-benefit analys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A596" w14:textId="72EFE17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D56A4" w14:textId="633AB50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B14017D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644A5B" w14:textId="486B40B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855D19" w14:textId="2B52C18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17254" w14:textId="76F3845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ether the option was efficient in other jurisdic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F016" w14:textId="2FAC389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56414D" w14:textId="472A947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13ADDF4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89DC11" w14:textId="4208B15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C7933" w14:textId="6C312E8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2917E" w14:textId="7728C89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43AD6" w14:textId="1C11F59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.5,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1CFBB" w14:textId="1B3FC28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E97506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6182C7" w14:textId="5A6E563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B0CEC9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 Identifying equity, ethical, social and human rights impacts of an option</w:t>
            </w:r>
          </w:p>
          <w:p w14:paraId="29E2DB6B" w14:textId="11F9E5C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86A83" w14:textId="72A4DBC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3135" w14:textId="078A0ED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3.7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7D6B" w14:textId="1FE5071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.5)</w:t>
            </w:r>
          </w:p>
        </w:tc>
      </w:tr>
      <w:tr w:rsidR="008F1A5F" w:rsidRPr="00E84D9A" w14:paraId="6026422C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F57A1B" w14:textId="6CCE312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D5A3840" w14:textId="480DE90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CABF1" w14:textId="398FD8F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experiences (not asking about hypothetical scenario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1B56" w14:textId="5FDC9C0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.5(1,3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8377" w14:textId="5593D29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F1A5F" w:rsidRPr="00E84D9A" w14:paraId="67A177F8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C578F0" w14:textId="5DB22CC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BD58B1" w14:textId="7190115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5F69" w14:textId="5E83C28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0235" w14:textId="07F289A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.5(2,5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7488" w14:textId="4E25AB9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.5,3)</w:t>
            </w:r>
          </w:p>
        </w:tc>
      </w:tr>
      <w:tr w:rsidR="008F1A5F" w:rsidRPr="00E84D9A" w14:paraId="08D97B4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845AF5" w14:textId="571E470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A23821" w14:textId="4372EE4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01CA3" w14:textId="7FCA17A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5A1B" w14:textId="1366006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3,5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7CD2" w14:textId="6AC79FA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F1A5F" w:rsidRPr="00E84D9A" w14:paraId="5F35058D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5B175B" w14:textId="2FFCB29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9BB941" w14:textId="3ECC633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B91E" w14:textId="06FAF389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B12E" w14:textId="67530D0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25(3,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002A" w14:textId="0487B04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8F1A5F" w:rsidRPr="00E84D9A" w14:paraId="6F04F6A8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22D834" w14:textId="4ACA0A8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CCFE89" w14:textId="5DAABC0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D97BA" w14:textId="645D7E59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interpret/critically analyze a phenomenon (e.g., ethnographic approaches, phenomenology)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278C2" w14:textId="33096BB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5(3.25,6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9FA18B" w14:textId="0D521C2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5.75,6)</w:t>
            </w:r>
          </w:p>
        </w:tc>
      </w:tr>
      <w:tr w:rsidR="008F1A5F" w:rsidRPr="00E84D9A" w14:paraId="4E4FC6BA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778ED5" w14:textId="15028D6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F4857" w14:textId="5982D37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6E59B" w14:textId="71C5034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34766" w14:textId="6D4FE15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5.625,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6E799" w14:textId="77A8637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6.25,7)</w:t>
            </w:r>
          </w:p>
        </w:tc>
      </w:tr>
      <w:tr w:rsidR="008F1A5F" w:rsidRPr="00E84D9A" w14:paraId="3073247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87A802" w14:textId="0D7C258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D2AC96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 Assessing the acceptability of an option</w:t>
            </w:r>
          </w:p>
          <w:p w14:paraId="204537C9" w14:textId="5133DB4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9D271" w14:textId="2E1BD10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0A46" w14:textId="5A2AC6F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.5(1.25,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F55F" w14:textId="787DFDF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.5)</w:t>
            </w:r>
          </w:p>
        </w:tc>
      </w:tr>
      <w:tr w:rsidR="008F1A5F" w:rsidRPr="00E84D9A" w14:paraId="67008ACE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4AB2BC" w14:textId="167F7F3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8B7B767" w14:textId="5EE791D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D3D7" w14:textId="7C2EB45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CEC1" w14:textId="43399DD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.5(2,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6819" w14:textId="6B75CB0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F1A5F" w:rsidRPr="00E84D9A" w14:paraId="47545B7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D9E744" w14:textId="6199568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89DACB" w14:textId="72B5A7A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B7557" w14:textId="26CA1DD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4B0C" w14:textId="78D5631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,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C6ED" w14:textId="1EB846D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8F1A5F" w:rsidRPr="00E84D9A" w14:paraId="6B055877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450D3E" w14:textId="242F051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19BB6C" w14:textId="0A72D79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7E50A" w14:textId="32E6A01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experiences (not asking about hypothetical scenario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AA36D" w14:textId="460FC41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2,3.7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C4A90" w14:textId="4A6F1FC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F1A5F" w:rsidRPr="00E84D9A" w14:paraId="1E273A62" w14:textId="77777777" w:rsidTr="006B2FD4">
        <w:trPr>
          <w:trHeight w:val="510"/>
        </w:trPr>
        <w:tc>
          <w:tcPr>
            <w:tcW w:w="13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FCBA2" w14:textId="52DBB01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3F02D" w14:textId="4D00BBF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1BE85" w14:textId="5498389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measuring people’s acceptabilit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6DBCB" w14:textId="3C12401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.75(4,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ACEAB" w14:textId="18681D6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2A178AC9" w14:textId="77777777" w:rsidTr="008F1A5F">
        <w:trPr>
          <w:trHeight w:val="510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F78748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C. Maximizing the expected impact of options</w:t>
            </w: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7956A7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Adjusting options and enabling factors to maximize impact</w:t>
            </w:r>
          </w:p>
          <w:p w14:paraId="700DD282" w14:textId="75FE142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1C102" w14:textId="6EBF04F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to compare different forms of the same interven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4644" w14:textId="3900C66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4.2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5EB2" w14:textId="6741156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F1A5F" w:rsidRPr="00E84D9A" w14:paraId="07B9319F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341CBB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3F2F5D" w14:textId="2BA2B7F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DF2D" w14:textId="312D6B7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7367" w14:textId="6BE7ADA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2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F6C7" w14:textId="4FF92B6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4.25)</w:t>
            </w:r>
          </w:p>
        </w:tc>
      </w:tr>
      <w:tr w:rsidR="008F1A5F" w:rsidRPr="00E84D9A" w14:paraId="008236F8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B167DE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EA97F3" w14:textId="2053935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4191F" w14:textId="36808CD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9DEB" w14:textId="3876A6F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75(4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0A2C" w14:textId="691FC21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5.5)</w:t>
            </w:r>
          </w:p>
        </w:tc>
      </w:tr>
      <w:tr w:rsidR="008F1A5F" w:rsidRPr="00E84D9A" w14:paraId="1086177C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837AAC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05E344" w14:textId="7E030E7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7152" w14:textId="7CA91C4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2F2B" w14:textId="27D77ED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5(3.7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54A5" w14:textId="4FC8A90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3,6.5)</w:t>
            </w:r>
          </w:p>
        </w:tc>
      </w:tr>
      <w:tr w:rsidR="008F1A5F" w:rsidRPr="00E84D9A" w14:paraId="4943D698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33FA5D9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CA3958" w14:textId="71DF976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6B1B2" w14:textId="7EAEC4C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using 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hoc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comparis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EA82" w14:textId="28C7DF8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2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45D4" w14:textId="0449105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3,6)</w:t>
            </w:r>
          </w:p>
        </w:tc>
      </w:tr>
      <w:tr w:rsidR="008F1A5F" w:rsidRPr="00E84D9A" w14:paraId="4400347D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8C535E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67284D" w14:textId="4ABB8FA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BBB6" w14:textId="11BF0EC9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EF44" w14:textId="6D5876A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7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B562" w14:textId="7D00BB1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4,8)</w:t>
            </w:r>
          </w:p>
        </w:tc>
      </w:tr>
      <w:tr w:rsidR="008F1A5F" w:rsidRPr="00E84D9A" w14:paraId="4D452AE3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EA7640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C76317" w14:textId="013C466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7480" w14:textId="69A6F36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impact of an intervention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11D1" w14:textId="748FC66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75(3,1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450F" w14:textId="02A2CE5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.25(5,7.875)</w:t>
            </w:r>
          </w:p>
        </w:tc>
      </w:tr>
      <w:tr w:rsidR="008F1A5F" w:rsidRPr="00E84D9A" w14:paraId="39C71335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8B2984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C4B21B" w14:textId="5C9A8B9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160BE" w14:textId="44D5CEE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35F0" w14:textId="1D817A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3,9.6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0BA8" w14:textId="4C6C54D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7.375)</w:t>
            </w:r>
          </w:p>
        </w:tc>
      </w:tr>
      <w:tr w:rsidR="008F1A5F" w:rsidRPr="00E84D9A" w14:paraId="22BC692B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38B6BE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C74C60" w14:textId="5B2A4B9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BEF0" w14:textId="59703FA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E2A5" w14:textId="18B95EA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7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8551" w14:textId="2A1E2B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.5(7.625,9)</w:t>
            </w:r>
          </w:p>
        </w:tc>
      </w:tr>
      <w:tr w:rsidR="008F1A5F" w:rsidRPr="00E84D9A" w14:paraId="024E540B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1B4A19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F672C0" w14:textId="678DB0D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D2F81" w14:textId="4245BBA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3629" w14:textId="5B7177D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8.375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BBFA" w14:textId="608CB72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8.25,10)</w:t>
            </w:r>
          </w:p>
        </w:tc>
      </w:tr>
      <w:tr w:rsidR="008F1A5F" w:rsidRPr="00E84D9A" w14:paraId="728DE802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FAE4E5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2BCFD4" w14:textId="38710BA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0D00E" w14:textId="083E0B4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9356" w14:textId="3F1F719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1372" w14:textId="33AD042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2E5D8092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0A8EA2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0ECB12" w14:textId="272D92E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152CD" w14:textId="4F429EE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2D1B" w14:textId="6886E16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125,9.8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4C36" w14:textId="1998DC5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DBCCE1B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1A296B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B3D98C" w14:textId="6FBD9D9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8403" w14:textId="49D7833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2AC1" w14:textId="03D57CF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62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AAE26A" w14:textId="3145F0A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87C41FB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3BB43C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E0DC9" w14:textId="597EF5D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37D08" w14:textId="6BD10F9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091C4" w14:textId="07F8DB3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8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50D4E" w14:textId="34A0F8E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79F252C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1FBE917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5AB98D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Finding population groups, settings and contexts to focusing options</w:t>
            </w:r>
          </w:p>
          <w:p w14:paraId="5829E5F4" w14:textId="5F8D072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B03C" w14:textId="4E5032C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0CB88" w14:textId="32884CD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2.5,9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032A" w14:textId="5B45F32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.5(1,2.75)</w:t>
            </w:r>
          </w:p>
        </w:tc>
      </w:tr>
      <w:tr w:rsidR="008F1A5F" w:rsidRPr="00E84D9A" w14:paraId="54AFD7A0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61C453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B59EF5" w14:textId="70DAFE4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121E" w14:textId="75B8E02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DF10" w14:textId="6247E3E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2.5,7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64AB" w14:textId="7E61EB0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1.25,2)</w:t>
            </w:r>
          </w:p>
        </w:tc>
      </w:tr>
      <w:tr w:rsidR="008F1A5F" w:rsidRPr="00E84D9A" w14:paraId="5D317999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8EFF75A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F13CEB" w14:textId="1A6D659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ADBB6" w14:textId="507CD6B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B4E1" w14:textId="29F3150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3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D476" w14:textId="38C78FC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5.25)</w:t>
            </w:r>
          </w:p>
        </w:tc>
      </w:tr>
      <w:tr w:rsidR="008F1A5F" w:rsidRPr="00E84D9A" w14:paraId="445A6E9C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12CE67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852DDE" w14:textId="65C06BE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7F6F" w14:textId="604534E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using subgroup comparisons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7A5F" w14:textId="4AD0327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1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7F6F" w14:textId="5649026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2.5,4)</w:t>
            </w:r>
          </w:p>
        </w:tc>
      </w:tr>
      <w:tr w:rsidR="008F1A5F" w:rsidRPr="00E84D9A" w14:paraId="092C958B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5233BC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9794B4" w14:textId="015CC5E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9C53" w14:textId="5A0BF56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FB50" w14:textId="34BB1A9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4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F9C4" w14:textId="7F36942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6.875)</w:t>
            </w:r>
          </w:p>
        </w:tc>
      </w:tr>
      <w:tr w:rsidR="008F1A5F" w:rsidRPr="00E84D9A" w14:paraId="56CE84E3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71B7F6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AB1044" w14:textId="4E8B9AB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BC783" w14:textId="17D389E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B904" w14:textId="2CCF941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6.7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B2C8" w14:textId="145C060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7.125)</w:t>
            </w:r>
          </w:p>
        </w:tc>
      </w:tr>
      <w:tr w:rsidR="008F1A5F" w:rsidRPr="00E84D9A" w14:paraId="263371F3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CCD753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6D6359" w14:textId="7161D88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F8CA" w14:textId="295E2FF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44B6" w14:textId="47B9E95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C019" w14:textId="3E959DB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7.375)</w:t>
            </w:r>
          </w:p>
        </w:tc>
      </w:tr>
      <w:tr w:rsidR="008F1A5F" w:rsidRPr="00E84D9A" w14:paraId="76C52AE1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A73C37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BDC1A8" w14:textId="2A48DF4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AFBEF" w14:textId="1D62264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D89D" w14:textId="7C63644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2.5,9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E23E" w14:textId="69DB223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.75(7.125,8)</w:t>
            </w:r>
          </w:p>
        </w:tc>
      </w:tr>
      <w:tr w:rsidR="008F1A5F" w:rsidRPr="00E84D9A" w14:paraId="164135E9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0AE916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E9CA179" w14:textId="5AC7046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B6671" w14:textId="5962BFE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BB77" w14:textId="04A0835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5.75,1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A9D6" w14:textId="3583E74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.5(7.625,9)</w:t>
            </w:r>
          </w:p>
        </w:tc>
      </w:tr>
      <w:tr w:rsidR="008F1A5F" w:rsidRPr="00E84D9A" w14:paraId="5A3ABFCF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BDE3D7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5DA91C9" w14:textId="05C91AF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AE54" w14:textId="3C6868B7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8BFB" w14:textId="7105088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7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1F040" w14:textId="1B3E77E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.75(7.125,10)</w:t>
            </w:r>
          </w:p>
        </w:tc>
      </w:tr>
      <w:tr w:rsidR="008F1A5F" w:rsidRPr="00E84D9A" w14:paraId="429E32D2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DD4C02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B99A1B" w14:textId="5919A66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CC30" w14:textId="0C861AF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impact of an intervention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00C3" w14:textId="6155CF1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7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22F0" w14:textId="4307FC1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10.25,11)</w:t>
            </w:r>
          </w:p>
        </w:tc>
      </w:tr>
      <w:tr w:rsidR="008F1A5F" w:rsidRPr="00E84D9A" w14:paraId="1F4BFBFF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106FC4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9C84FF" w14:textId="0C0C001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71FD3" w14:textId="0FC5FB9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BEC9" w14:textId="391EAC5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1CC2" w14:textId="489A170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5C01518D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0F1DFC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FE16CC" w14:textId="17449DB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9089" w14:textId="39523CC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BE7F" w14:textId="5746195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10.2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BEE919" w14:textId="72BE232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5D1A7CC2" w14:textId="77777777" w:rsidTr="009B40C3">
        <w:trPr>
          <w:trHeight w:val="510"/>
        </w:trPr>
        <w:tc>
          <w:tcPr>
            <w:tcW w:w="13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7686" w14:textId="77777777" w:rsidR="008F1A5F" w:rsidRPr="00E84D9A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A9C687" w14:textId="1658352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1E656" w14:textId="22F28579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E3B0C" w14:textId="5E7FC2D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.5(9.5,9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C11FB" w14:textId="67BB1328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9569BE5" w14:textId="77777777" w:rsidTr="008F1A5F">
        <w:trPr>
          <w:trHeight w:val="510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7FDD6F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. Contributing to prioritize and select options</w:t>
            </w:r>
          </w:p>
          <w:p w14:paraId="5C310F9E" w14:textId="4F5E934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A10C46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Creating packages of options</w:t>
            </w:r>
          </w:p>
          <w:p w14:paraId="613104E0" w14:textId="4F60ACAD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4F578" w14:textId="4CF72B0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vidence synthesis of studies evaluating the impact of single interventions to analyze the combined effect of packages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CC3E" w14:textId="35A2488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1,3.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4395" w14:textId="7A70645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8F1A5F" w:rsidRPr="00E84D9A" w14:paraId="73FC4E00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A78845" w14:textId="0283708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237E14" w14:textId="5B5DDAD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8BC40" w14:textId="41399A1C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to compare packages of interventions in different arm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CE2C" w14:textId="507DD82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1.5,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4F8B" w14:textId="1848554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8F1A5F" w:rsidRPr="00E84D9A" w14:paraId="1D52C1CC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495348" w14:textId="1C76BD1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0CBF9B" w14:textId="1C8E788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7DF8" w14:textId="59D9E85B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using 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hoc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comparisons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052B6" w14:textId="103968B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4,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CBC3" w14:textId="520B439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8F1A5F" w:rsidRPr="00E84D9A" w14:paraId="7D7DC17D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E16D4E" w14:textId="3310735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2AF3AD" w14:textId="162C971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2D903" w14:textId="17B3D024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2587" w14:textId="2DC4B0B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3.5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72EE" w14:textId="1DC5468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8F1A5F" w:rsidRPr="00E84D9A" w14:paraId="6648E158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74DEFB" w14:textId="65650CC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9B25B8" w14:textId="0C84BD4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2B1D9" w14:textId="6844A9D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impact of interventions and packages of interventions (e.g., system dynamics, ARIMA models, etc.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DBFE6" w14:textId="3379102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4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D450" w14:textId="366CB12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8F1A5F" w:rsidRPr="00E84D9A" w14:paraId="4A2DE8FE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F9D68C" w14:textId="66B07A4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A869B6" w14:textId="0ABDE61C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5572" w14:textId="2D33FF1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A03A" w14:textId="604C4FC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7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922F" w14:textId="1093044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</w:tr>
      <w:tr w:rsidR="008F1A5F" w:rsidRPr="00E84D9A" w14:paraId="589830E5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5042E5" w14:textId="1907F21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23373D" w14:textId="79B0687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F628" w14:textId="3ECCC28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nomic evaluations (cost-effectiveness, cost-utility, cost-benefit analys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0B96" w14:textId="6C7F59A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7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5607" w14:textId="79EDAB0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7(7,8.25)</w:t>
            </w:r>
          </w:p>
        </w:tc>
      </w:tr>
      <w:tr w:rsidR="008F1A5F" w:rsidRPr="00E84D9A" w14:paraId="39B18FB0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989FAD" w14:textId="343896E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328B90" w14:textId="582B113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0D361" w14:textId="504EC9D2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EF53" w14:textId="54A084A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.5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411B" w14:textId="386DCB6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8(8,8.75)</w:t>
            </w:r>
          </w:p>
        </w:tc>
      </w:tr>
      <w:tr w:rsidR="008F1A5F" w:rsidRPr="00E84D9A" w14:paraId="210E883E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BE2158C" w14:textId="0D8D7EA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61880E" w14:textId="76AAD9D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6604" w14:textId="79A159E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74A1" w14:textId="68B44C0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.5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21C6" w14:textId="4D50397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9(9,9.25)</w:t>
            </w:r>
          </w:p>
        </w:tc>
      </w:tr>
      <w:tr w:rsidR="008F1A5F" w:rsidRPr="00E84D9A" w14:paraId="35C1A8C3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8D67CC" w14:textId="493C6B3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D3DC91" w14:textId="72E6FC2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19040" w14:textId="3E02B9E0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BE78" w14:textId="0A4DF62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.5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C58E" w14:textId="615C15A1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0(9.75,10)</w:t>
            </w:r>
          </w:p>
        </w:tc>
      </w:tr>
      <w:tr w:rsidR="008F1A5F" w:rsidRPr="00E84D9A" w14:paraId="55E230F7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7401F3" w14:textId="610FBF8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A7BC190" w14:textId="2D42204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D7593" w14:textId="09A1A0D1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4E16" w14:textId="2D53E43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0.5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78FC" w14:textId="7412558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1(10.5,11)</w:t>
            </w:r>
          </w:p>
        </w:tc>
      </w:tr>
      <w:tr w:rsidR="008F1A5F" w:rsidRPr="00E84D9A" w14:paraId="1CF165CE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7D5044" w14:textId="33802C7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7D270F" w14:textId="0F940AF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2293" w14:textId="18A32E9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16C0" w14:textId="28A42FA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AA2D" w14:textId="01516C8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,12)</w:t>
            </w:r>
          </w:p>
        </w:tc>
      </w:tr>
      <w:tr w:rsidR="008F1A5F" w:rsidRPr="00E84D9A" w14:paraId="392C2EE0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DB4110" w14:textId="4D9F29D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5BE99D" w14:textId="1E08934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E0DF8" w14:textId="4740422F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A615" w14:textId="0E77862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.5,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35F1" w14:textId="775881A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3(11.5,13)</w:t>
            </w:r>
          </w:p>
        </w:tc>
      </w:tr>
      <w:tr w:rsidR="008F1A5F" w:rsidRPr="00E84D9A" w14:paraId="223716E1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0F166C" w14:textId="170F85EA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DC1F47" w14:textId="7C15F8A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ABF5" w14:textId="0737D64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7C37" w14:textId="1A38F08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1.5,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3C3E" w14:textId="730FD8C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4(12,14)</w:t>
            </w:r>
          </w:p>
        </w:tc>
      </w:tr>
      <w:tr w:rsidR="008F1A5F" w:rsidRPr="00E84D9A" w14:paraId="0AE2E372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756F0F" w14:textId="303E4D7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326A90" w14:textId="6753410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0787" w14:textId="0424F78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B17D" w14:textId="66DF9AB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2,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F488" w14:textId="12DB230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2DA5EDEB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3C3E51" w14:textId="497B51A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2F8237" w14:textId="21D172E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35B2F" w14:textId="1939C32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06CC" w14:textId="7486525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2,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892B" w14:textId="683F384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7F5A7C90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A52C28" w14:textId="42CC643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9BE7ED" w14:textId="0D83F440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506F" w14:textId="58015ED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63EE" w14:textId="4A35CAD0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2,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D5E60" w14:textId="49268669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0E8628C7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698B89" w14:textId="0FEC6135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1ADDE9" w14:textId="379BA6D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1700" w14:textId="47A0B24D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2F4C" w14:textId="2CB5EB9E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2,1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063759" w14:textId="0DD3B50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3544FA9A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D70CCB" w14:textId="13C34DD9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2B1EC" w14:textId="42EB3EB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06CF9" w14:textId="7AE51D65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155D0" w14:textId="3739D9DA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2(12,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5DFBB" w14:textId="4F980BB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54759E92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4EAE7A" w14:textId="6BC90883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8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DB9ED2" w14:textId="7777777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Creating a ranking of options</w:t>
            </w:r>
          </w:p>
          <w:p w14:paraId="0F885192" w14:textId="2368B67B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F9F2" w14:textId="42A59B5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Economic evaluations (cost-effectiveness, cost-utility, cost-benefit analyses) to create a ranked list of op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A3AF" w14:textId="7C53CDDD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1(1,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6AA3" w14:textId="4485F4B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1FFF730A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511916" w14:textId="1A63EBD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3C36DD" w14:textId="0ACB146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75E8" w14:textId="6644FE98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Ranking type Delphi study (to get consensus from expert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12E8" w14:textId="224FFF25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32F03" w14:textId="3F73EECC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20BED9D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ECFE28" w14:textId="14B3792F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DF0EDD" w14:textId="520E84DE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EEF3" w14:textId="7FE7EA93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to create a ranked list of op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E918" w14:textId="33FCAE26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2(2,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31A2" w14:textId="440F8843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C43B844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A79119" w14:textId="5606F474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766FF4" w14:textId="6FFEE562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1D7DB" w14:textId="7F1F160A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BBE9" w14:textId="6DDF51E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(4,4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F9AD6" w14:textId="6B91D4B2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51D43F14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00EF34" w14:textId="46D2AC38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E58A50" w14:textId="525E9767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7F29C" w14:textId="669D7B96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have ranked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1274" w14:textId="2E7C48EF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4.5(4,5.2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87C66D" w14:textId="06E401C7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F1A5F" w:rsidRPr="00E84D9A" w14:paraId="6C09ED88" w14:textId="77777777" w:rsidTr="00B45E9F">
        <w:trPr>
          <w:trHeight w:val="510"/>
        </w:trPr>
        <w:tc>
          <w:tcPr>
            <w:tcW w:w="13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4C94A" w14:textId="70511941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B12B8" w14:textId="164DBBD6" w:rsidR="008F1A5F" w:rsidRPr="00E84D9A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9F9D4" w14:textId="429B105E" w:rsidR="008F1A5F" w:rsidRPr="008F1A5F" w:rsidRDefault="008F1A5F" w:rsidP="008F1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223D0" w14:textId="62A230EB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5.5(5.25,5.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4CEAF" w14:textId="4BC5FB74" w:rsidR="008F1A5F" w:rsidRPr="008F1A5F" w:rsidRDefault="008F1A5F" w:rsidP="008F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8F1A5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B9A096F" w14:textId="6AC61933" w:rsidR="001C322A" w:rsidRDefault="008F1A5F">
      <w:r w:rsidRPr="009665F4">
        <w:rPr>
          <w:rFonts w:ascii="Times New Roman" w:eastAsia="Times New Roman" w:hAnsi="Times New Roman" w:cs="Times New Roman"/>
          <w:sz w:val="18"/>
          <w:szCs w:val="18"/>
        </w:rPr>
        <w:t>NA: Not available (questions were not included in the second round</w:t>
      </w:r>
      <w:r>
        <w:rPr>
          <w:rFonts w:ascii="Times New Roman" w:eastAsia="Times New Roman" w:hAnsi="Times New Roman" w:cs="Times New Roman"/>
          <w:sz w:val="18"/>
          <w:szCs w:val="18"/>
        </w:rPr>
        <w:t>).</w:t>
      </w:r>
    </w:p>
    <w:p w14:paraId="73F0EDBD" w14:textId="7CDD553B" w:rsidR="009C1C6D" w:rsidRDefault="009C1C6D">
      <w:r>
        <w:br w:type="page"/>
      </w:r>
    </w:p>
    <w:p w14:paraId="0C255B5D" w14:textId="0CB4EC7C" w:rsidR="009C1C6D" w:rsidRPr="005C08E1" w:rsidRDefault="007451BE" w:rsidP="009C1C6D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650FEA">
        <w:rPr>
          <w:rFonts w:ascii="Times New Roman" w:eastAsia="Times New Roman" w:hAnsi="Times New Roman" w:cs="Times New Roman"/>
          <w:b/>
          <w:bCs/>
        </w:rPr>
        <w:t>2</w:t>
      </w:r>
      <w:r w:rsidR="00607C0E">
        <w:rPr>
          <w:rFonts w:ascii="Times New Roman" w:eastAsia="Times New Roman" w:hAnsi="Times New Roman" w:cs="Times New Roman"/>
          <w:b/>
          <w:bCs/>
        </w:rPr>
        <w:t xml:space="preserve"> T</w:t>
      </w:r>
      <w:r>
        <w:rPr>
          <w:rFonts w:ascii="Times New Roman" w:eastAsia="Times New Roman" w:hAnsi="Times New Roman" w:cs="Times New Roman"/>
          <w:b/>
          <w:bCs/>
        </w:rPr>
        <w:t xml:space="preserve">able </w:t>
      </w:r>
      <w:r w:rsidR="00607C0E">
        <w:rPr>
          <w:rFonts w:ascii="Times New Roman" w:eastAsia="Times New Roman" w:hAnsi="Times New Roman" w:cs="Times New Roman"/>
          <w:b/>
          <w:bCs/>
        </w:rPr>
        <w:t>C</w:t>
      </w:r>
      <w:r w:rsidR="009C1C6D" w:rsidRPr="005C08E1">
        <w:rPr>
          <w:rFonts w:ascii="Times New Roman" w:eastAsia="Times New Roman" w:hAnsi="Times New Roman" w:cs="Times New Roman"/>
          <w:b/>
          <w:bCs/>
        </w:rPr>
        <w:t xml:space="preserve">. Ranking of study designs per Delphi round in stage </w:t>
      </w:r>
      <w:r w:rsidR="009C1C6D">
        <w:rPr>
          <w:rFonts w:ascii="Times New Roman" w:eastAsia="Times New Roman" w:hAnsi="Times New Roman" w:cs="Times New Roman"/>
          <w:b/>
          <w:bCs/>
        </w:rPr>
        <w:t>I</w:t>
      </w:r>
      <w:r w:rsidR="009C1C6D" w:rsidRPr="005C08E1">
        <w:rPr>
          <w:rFonts w:ascii="Times New Roman" w:eastAsia="Times New Roman" w:hAnsi="Times New Roman" w:cs="Times New Roman"/>
          <w:b/>
          <w:bCs/>
        </w:rPr>
        <w:t>I</w:t>
      </w:r>
      <w:r w:rsidR="009C1C6D">
        <w:rPr>
          <w:rFonts w:ascii="Times New Roman" w:eastAsia="Times New Roman" w:hAnsi="Times New Roman" w:cs="Times New Roman"/>
          <w:b/>
          <w:bCs/>
        </w:rPr>
        <w:t>I</w:t>
      </w:r>
      <w:r w:rsidR="009C1C6D" w:rsidRPr="005C08E1">
        <w:rPr>
          <w:rFonts w:ascii="Times New Roman" w:eastAsia="Times New Roman" w:hAnsi="Times New Roman" w:cs="Times New Roman"/>
          <w:b/>
          <w:bCs/>
        </w:rPr>
        <w:t xml:space="preserve">. </w:t>
      </w:r>
      <w:r w:rsidR="009C1C6D">
        <w:rPr>
          <w:rFonts w:ascii="Times New Roman" w:eastAsia="Times New Roman" w:hAnsi="Times New Roman" w:cs="Times New Roman"/>
          <w:b/>
          <w:bCs/>
        </w:rPr>
        <w:t>Implementing or scaling-up an option</w:t>
      </w:r>
    </w:p>
    <w:tbl>
      <w:tblPr>
        <w:tblW w:w="5041" w:type="pct"/>
        <w:tblLayout w:type="fixed"/>
        <w:tblLook w:val="04A0" w:firstRow="1" w:lastRow="0" w:firstColumn="1" w:lastColumn="0" w:noHBand="0" w:noVBand="1"/>
      </w:tblPr>
      <w:tblGrid>
        <w:gridCol w:w="1471"/>
        <w:gridCol w:w="1471"/>
        <w:gridCol w:w="8262"/>
        <w:gridCol w:w="1297"/>
        <w:gridCol w:w="1297"/>
      </w:tblGrid>
      <w:tr w:rsidR="009C1C6D" w:rsidRPr="009C1C6D" w14:paraId="32FB15FF" w14:textId="77777777" w:rsidTr="00592582">
        <w:trPr>
          <w:trHeight w:val="510"/>
        </w:trPr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3B6E3" w14:textId="03D7FA6B" w:rsidR="009C1C6D" w:rsidRPr="009C1C6D" w:rsidRDefault="009C1C6D" w:rsidP="009C1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oa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C1016" w14:textId="372497AB" w:rsidR="009C1C6D" w:rsidRPr="009C1C6D" w:rsidRDefault="009C1C6D" w:rsidP="009C1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ype of question</w:t>
            </w: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1EBF1" w14:textId="24C1E547" w:rsidR="009C1C6D" w:rsidRPr="009C1C6D" w:rsidRDefault="009C1C6D" w:rsidP="009C1C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design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54F20" w14:textId="0495C45A" w:rsidR="009C1C6D" w:rsidRPr="009C1C6D" w:rsidRDefault="009C1C6D" w:rsidP="004E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F9388B" w14:textId="2EEB6739" w:rsidR="009C1C6D" w:rsidRPr="009C1C6D" w:rsidRDefault="009C1C6D" w:rsidP="004E1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84D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 round 2</w:t>
            </w:r>
          </w:p>
        </w:tc>
      </w:tr>
      <w:tr w:rsidR="00592582" w:rsidRPr="009C1C6D" w14:paraId="6A1B66EC" w14:textId="77777777" w:rsidTr="00592582">
        <w:trPr>
          <w:trHeight w:val="510"/>
        </w:trPr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CFB7E9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Setting up a sustainable implementation process by identifying barriers, facilitators and implementation strategies</w:t>
            </w:r>
          </w:p>
          <w:p w14:paraId="6587A7E2" w14:textId="42CF37F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3B29EF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and understanding barriers and implementation strategies to deal with them</w:t>
            </w:r>
          </w:p>
          <w:p w14:paraId="2040778C" w14:textId="1AC46BE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05A8" w14:textId="51CFCF0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view to find barriers and implementation strategies that have been used by other studies (e.g., scoping review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E908" w14:textId="08EED9B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.5(1,2.75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9A12" w14:textId="540C49C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9C1C6D" w14:paraId="57373F5F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486964" w14:textId="2C7F89A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FFEC42" w14:textId="0345077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76C08" w14:textId="2C46E49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3065" w14:textId="555E52E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6317" w14:textId="5DD0D90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.5)</w:t>
            </w:r>
          </w:p>
        </w:tc>
      </w:tr>
      <w:tr w:rsidR="00592582" w:rsidRPr="009C1C6D" w14:paraId="594190BB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870D6E" w14:textId="15F3034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11B20B5" w14:textId="12838C6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A163" w14:textId="36BC378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2070" w14:textId="18EB3A3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.5(3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61D8" w14:textId="45DD1C6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3.5,4.75)</w:t>
            </w:r>
          </w:p>
        </w:tc>
      </w:tr>
      <w:tr w:rsidR="00592582" w:rsidRPr="009C1C6D" w14:paraId="26EA124A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35A3A1D" w14:textId="002A42F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743EC0" w14:textId="2C6DF5C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523F" w14:textId="6DAB9C4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to identify barriers and implementation strategi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1687" w14:textId="517E9AD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6.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F223" w14:textId="6D5DDF4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3,5.75)</w:t>
            </w:r>
          </w:p>
        </w:tc>
      </w:tr>
      <w:tr w:rsidR="00592582" w:rsidRPr="009C1C6D" w14:paraId="10D898C1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CC7819" w14:textId="2FAA44C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284168" w14:textId="0778EF7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0307" w14:textId="6B97F06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11FC" w14:textId="2BD6C5B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3.25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E6B5" w14:textId="44C1938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.25)</w:t>
            </w:r>
          </w:p>
        </w:tc>
      </w:tr>
      <w:tr w:rsidR="00592582" w:rsidRPr="009C1C6D" w14:paraId="6AABA98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68E646" w14:textId="15D252B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56F42E" w14:textId="7551882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6001" w14:textId="3EEF066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barriers and implementation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D14A" w14:textId="442BFE7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4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F64B" w14:textId="4755ABA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3,6)</w:t>
            </w:r>
          </w:p>
        </w:tc>
      </w:tr>
      <w:tr w:rsidR="00592582" w:rsidRPr="009C1C6D" w14:paraId="058B7051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93C436" w14:textId="10DAC48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DB247B" w14:textId="688AD3E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6CDB" w14:textId="72D63712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F63D" w14:textId="6AE1DB5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.5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2C1F" w14:textId="533232B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,7)</w:t>
            </w:r>
          </w:p>
        </w:tc>
      </w:tr>
      <w:tr w:rsidR="00592582" w:rsidRPr="009C1C6D" w14:paraId="7B4D17B0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6078BD" w14:textId="014E027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04D607" w14:textId="3D2F930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3D5E9" w14:textId="1F0BA59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the mechanism of action of a given barrier or implementation strategy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1FC9" w14:textId="63AAA9A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A618B" w14:textId="35AAC9B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703D595B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92C76D" w14:textId="3658554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9909E" w14:textId="1BD93DE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DC614" w14:textId="1CDBD1F2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4CE73" w14:textId="3F64F0F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0DBCF" w14:textId="5619DD3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0C9BBB89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99EAFF" w14:textId="6FF200C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9363F1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dentifying and understanding facilitators and implementation strategies to take advantage of them</w:t>
            </w:r>
          </w:p>
          <w:p w14:paraId="37D92B0E" w14:textId="276DF60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79A7" w14:textId="3811E6B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view to find facilitators and implementation strategies that have been used by other studies (e.g., scoping review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ACAB" w14:textId="5535F45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.5(1,2.75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1462" w14:textId="2827311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2.5)</w:t>
            </w:r>
          </w:p>
        </w:tc>
      </w:tr>
      <w:tr w:rsidR="00592582" w:rsidRPr="009C1C6D" w14:paraId="5D4B835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7638A2" w14:textId="3D06780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676BBA" w14:textId="5F6631D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CA658" w14:textId="21CCBDF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6DC2" w14:textId="74227C3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.25,3.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ABFB" w14:textId="3EC644C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.5)</w:t>
            </w:r>
          </w:p>
        </w:tc>
      </w:tr>
      <w:tr w:rsidR="00592582" w:rsidRPr="009C1C6D" w14:paraId="340E681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FB760E" w14:textId="50076D2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ECC6D0" w14:textId="409790B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D73A" w14:textId="46A1860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B8B8" w14:textId="4D5A654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.5(3.25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2D01" w14:textId="5F0E23A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4.25)</w:t>
            </w:r>
          </w:p>
        </w:tc>
      </w:tr>
      <w:tr w:rsidR="00592582" w:rsidRPr="009C1C6D" w14:paraId="5ED95D0F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BCF7D4" w14:textId="1A033968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7C4AF2" w14:textId="657E0AF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F1F8" w14:textId="3D9E87D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7895" w14:textId="02587A9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.5(3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BC87" w14:textId="367C652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3.5,5)</w:t>
            </w:r>
          </w:p>
        </w:tc>
      </w:tr>
      <w:tr w:rsidR="00592582" w:rsidRPr="009C1C6D" w14:paraId="760CD683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D3F65E" w14:textId="6C9C8EC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9F5FE6" w14:textId="3130F10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B5AC" w14:textId="05CE14C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to identify facilitators and implementation strategi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6D62" w14:textId="671D1EC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.5(4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4A01" w14:textId="03213E3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,5.75)</w:t>
            </w:r>
          </w:p>
        </w:tc>
      </w:tr>
      <w:tr w:rsidR="00592582" w:rsidRPr="009C1C6D" w14:paraId="2C7FF5F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8E4ABC" w14:textId="6EEF8FD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D604E9" w14:textId="4293D95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26BB" w14:textId="4DFFEFA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facilitators and implementation strategies have been identified by other jurisdiction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7D5E" w14:textId="093AECC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4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6A25" w14:textId="4825D15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3.5,6)</w:t>
            </w:r>
          </w:p>
        </w:tc>
      </w:tr>
      <w:tr w:rsidR="00592582" w:rsidRPr="009C1C6D" w14:paraId="7CEC7F74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0BED8E" w14:textId="18EE608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A53ED9" w14:textId="7D03C2D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8D1A4" w14:textId="6E9ADAC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4D01" w14:textId="4D80572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.5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03B1" w14:textId="605D0A2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.75,7)</w:t>
            </w:r>
          </w:p>
        </w:tc>
      </w:tr>
      <w:tr w:rsidR="00592582" w:rsidRPr="009C1C6D" w14:paraId="0AD89917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E2838C" w14:textId="6329001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DD55D1" w14:textId="16A095A0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22977" w14:textId="45C8B63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7B57" w14:textId="4CECB2A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1B2E4" w14:textId="5FF01BC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5465DA76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75CD0A" w14:textId="77DF6F2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7CF9F" w14:textId="6B9D7E4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5028C" w14:textId="40039B1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the mechanism of action of a given facilitator or implementation strategy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F6B08" w14:textId="51CA985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9F842" w14:textId="4F0B979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181A433C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7ABC94" w14:textId="613F57F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11D0E2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Prioritizing barriers, facilitators and implementation strategies</w:t>
            </w:r>
          </w:p>
          <w:p w14:paraId="19A16032" w14:textId="0487567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41D41" w14:textId="6562DC1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1E34" w14:textId="04B2894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.5(1,3.5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97B1" w14:textId="414E0C3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.5)</w:t>
            </w:r>
          </w:p>
        </w:tc>
      </w:tr>
      <w:tr w:rsidR="00592582" w:rsidRPr="009C1C6D" w14:paraId="2CE51F9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9217C8" w14:textId="23C184D5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A73C54" w14:textId="1554176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25934" w14:textId="1CA314F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EEF0" w14:textId="76B01DD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,8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5F3A" w14:textId="565BB1E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6.5)</w:t>
            </w:r>
          </w:p>
        </w:tc>
      </w:tr>
      <w:tr w:rsidR="00592582" w:rsidRPr="009C1C6D" w14:paraId="09F928A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F9D6CB" w14:textId="71D5C400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7B21C03" w14:textId="286D2990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97915" w14:textId="3766EAD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D3E1" w14:textId="37BF478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.5(3,8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0985" w14:textId="3F88764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8)</w:t>
            </w:r>
          </w:p>
        </w:tc>
      </w:tr>
      <w:tr w:rsidR="00592582" w:rsidRPr="009C1C6D" w14:paraId="3929CFBA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9979E4" w14:textId="489EA65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E5F6E5" w14:textId="6810117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8B93" w14:textId="024C280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852E" w14:textId="00B90A4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8.25(2.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1C6F" w14:textId="047C341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7)</w:t>
            </w:r>
          </w:p>
        </w:tc>
      </w:tr>
      <w:tr w:rsidR="00592582" w:rsidRPr="009C1C6D" w14:paraId="128B28CF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12E0B9" w14:textId="1C0321D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43DDFE" w14:textId="2C3CE78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8295F" w14:textId="3EA859ED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Evidence synthesis of studies evaluating the impact of single interventions to analyze the combined effect of packages.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0205" w14:textId="221C2C2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(4.8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51DC" w14:textId="7BD42A8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3.5,7)</w:t>
            </w:r>
          </w:p>
        </w:tc>
      </w:tr>
      <w:tr w:rsidR="00592582" w:rsidRPr="009C1C6D" w14:paraId="3EF9AC0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A95667" w14:textId="33565F6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649904" w14:textId="7BA23975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0200" w14:textId="5B8EBA9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81C8" w14:textId="7894BEC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.25(4.75,11.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AFF3" w14:textId="00C939D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,8)</w:t>
            </w:r>
          </w:p>
        </w:tc>
      </w:tr>
      <w:tr w:rsidR="00592582" w:rsidRPr="009C1C6D" w14:paraId="07FBD171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B4995F0" w14:textId="6AB0C275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109C24D" w14:textId="47D6D02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FBA99" w14:textId="0D98BCAD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of implementation issues (e.g., implementation trial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4304" w14:textId="732F4E0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(6.3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DC93" w14:textId="6FA5B51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8)</w:t>
            </w:r>
          </w:p>
        </w:tc>
      </w:tr>
      <w:tr w:rsidR="00592582" w:rsidRPr="009C1C6D" w14:paraId="7FEC877C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9E8DF4" w14:textId="7551174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B8A26D" w14:textId="40687638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C392C" w14:textId="378AE47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ECFA" w14:textId="5768D85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222A" w14:textId="226F1B9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8(8,8.5)</w:t>
            </w:r>
          </w:p>
        </w:tc>
      </w:tr>
      <w:tr w:rsidR="00592582" w:rsidRPr="009C1C6D" w14:paraId="08123561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16A545" w14:textId="109CCA1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CF2067" w14:textId="42E694D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B1589" w14:textId="666B2B6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or estimate the importance of barriers, facilitators and implementation strategi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2E5E" w14:textId="247B741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A0E4" w14:textId="3B04C47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(8.5,9)</w:t>
            </w:r>
          </w:p>
        </w:tc>
      </w:tr>
      <w:tr w:rsidR="00592582" w:rsidRPr="009C1C6D" w14:paraId="3B4DEF64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D9688F4" w14:textId="2EF8C84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10D3C1" w14:textId="6DE8FCF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6828" w14:textId="386CF28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Economic evaluations (cost-effectiveness, cost-utility, cost-benefit analys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A697" w14:textId="6D4DBE5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C374" w14:textId="2BCE7BF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(8,13)</w:t>
            </w:r>
          </w:p>
        </w:tc>
      </w:tr>
      <w:tr w:rsidR="00592582" w:rsidRPr="009C1C6D" w14:paraId="550BB34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E59649" w14:textId="06EB289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C348E1" w14:textId="7EC05CB4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FE230" w14:textId="46A0CBE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2E6C" w14:textId="528A70B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96AF" w14:textId="6AD1068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(8.5,12)</w:t>
            </w:r>
          </w:p>
        </w:tc>
      </w:tr>
      <w:tr w:rsidR="00592582" w:rsidRPr="009C1C6D" w14:paraId="34CFA16A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E9A6BA" w14:textId="63E19FD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ADF1AE" w14:textId="7DFB6614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7E53" w14:textId="21BC4DB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EF06" w14:textId="4EEAFF6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8DDA" w14:textId="7600B46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6,10)</w:t>
            </w:r>
          </w:p>
        </w:tc>
      </w:tr>
      <w:tr w:rsidR="00592582" w:rsidRPr="009C1C6D" w14:paraId="5C3A2C1F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702259" w14:textId="57547DD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E264B6" w14:textId="6596D12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E4C52" w14:textId="4FFE40A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B418" w14:textId="084A86A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0.75,11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A914" w14:textId="46B1DBE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8.5,11)</w:t>
            </w:r>
          </w:p>
        </w:tc>
      </w:tr>
      <w:tr w:rsidR="00592582" w:rsidRPr="009C1C6D" w14:paraId="648BEF5A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BB8285" w14:textId="0B3FA22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A8AF951" w14:textId="338B043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B5978" w14:textId="6803BC22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F72E" w14:textId="24CC1B6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1.125,1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8E75" w14:textId="2640880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2B46962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6A2928" w14:textId="102A7FD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B9DF16" w14:textId="2E7B792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3CFC" w14:textId="7255404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8243" w14:textId="652C9D9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1.5,11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21C6" w14:textId="18D5649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3319CB4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FC0FE4" w14:textId="7EA4863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FA8BF9" w14:textId="60DBC18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A9BE" w14:textId="4B902BD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D981" w14:textId="5CF416E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1.5,11.87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10E3" w14:textId="2763E50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4DD8E9B6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9925F5" w14:textId="2464F0F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5211CE" w14:textId="0E4D946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1D198" w14:textId="74EF236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922D" w14:textId="189E353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1.5,11.87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BEC002" w14:textId="551D8D5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0813E2E6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AD4EB" w14:textId="5E0D437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70122" w14:textId="170F7C80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32CF3" w14:textId="152F3FF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03793" w14:textId="2FEDB6B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1.5(11.5,11.87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D0DF51" w14:textId="0C93DE1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9C1C6D" w14:paraId="14D8628B" w14:textId="77777777" w:rsidTr="00592582">
        <w:trPr>
          <w:trHeight w:val="510"/>
        </w:trPr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793989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B. Planning and describing the implementation of an option</w:t>
            </w:r>
          </w:p>
          <w:p w14:paraId="7DF43511" w14:textId="31A116F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E75B86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who has to do what to implement an option</w:t>
            </w:r>
          </w:p>
          <w:p w14:paraId="1CA4D121" w14:textId="7AAEF340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78D84" w14:textId="50B62DF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F971" w14:textId="0B70FAC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1A87" w14:textId="12FDD15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9C1C6D" w14:paraId="1FAF8926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C493C7F" w14:textId="257389C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A2B159" w14:textId="0F4AD558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7BAC" w14:textId="780E35E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553E" w14:textId="3A0D5CD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1,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0AC3" w14:textId="36C2DDE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592582" w:rsidRPr="009C1C6D" w14:paraId="3716F380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2D3406" w14:textId="0E4D870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318D04" w14:textId="692F5B1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BAD31" w14:textId="543671E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095D" w14:textId="67641DF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5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2972" w14:textId="69C6EDA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4.75)</w:t>
            </w:r>
          </w:p>
        </w:tc>
      </w:tr>
      <w:tr w:rsidR="00592582" w:rsidRPr="009C1C6D" w14:paraId="28149301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883D5C" w14:textId="0943C5F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3A6AD51" w14:textId="65485CE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3CD6D" w14:textId="47BB7691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8FA2" w14:textId="0465986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4,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2D2A" w14:textId="5D4BD32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592582" w:rsidRPr="009C1C6D" w14:paraId="4EE213DB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5852AC" w14:textId="6391F4E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F686B00" w14:textId="5B96758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A2A9" w14:textId="7DC06A7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080E" w14:textId="438332C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4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F90B" w14:textId="7A6BF6A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.5)</w:t>
            </w:r>
          </w:p>
        </w:tc>
      </w:tr>
      <w:tr w:rsidR="00592582" w:rsidRPr="009C1C6D" w14:paraId="05FA93BE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2091F2" w14:textId="75888A3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68BE581" w14:textId="6435779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0519D" w14:textId="59C2717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(mapping network analysi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E660" w14:textId="314A130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3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D1E9" w14:textId="7E28527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</w:tr>
      <w:tr w:rsidR="00592582" w:rsidRPr="009C1C6D" w14:paraId="060789EE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02870F" w14:textId="21B36D9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043CA3" w14:textId="7054545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3286" w14:textId="1387A84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1B85" w14:textId="43BF09E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4,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72D0" w14:textId="43D3B2C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6.75,7)</w:t>
            </w:r>
          </w:p>
        </w:tc>
      </w:tr>
      <w:tr w:rsidR="00592582" w:rsidRPr="009C1C6D" w14:paraId="74482FE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43264E" w14:textId="4CED2A1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217D0B" w14:textId="4899CEC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6C863" w14:textId="564FF25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have identified as behavioural variabl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8369" w14:textId="503A9D8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6,7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784050" w14:textId="1995A83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8(8,8)</w:t>
            </w:r>
          </w:p>
        </w:tc>
      </w:tr>
      <w:tr w:rsidR="00592582" w:rsidRPr="009C1C6D" w14:paraId="28918844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638266" w14:textId="03D9543E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E3ABA" w14:textId="7CE99BD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FC9D5" w14:textId="54114DD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predict the mechanism of action of a given barrier or implementation strategy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EEF89" w14:textId="5A2078C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6,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817B0" w14:textId="6DDA103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(9,9)</w:t>
            </w:r>
          </w:p>
        </w:tc>
      </w:tr>
      <w:tr w:rsidR="00592582" w:rsidRPr="009C1C6D" w14:paraId="065E864B" w14:textId="77777777" w:rsidTr="00592582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255D8F" w14:textId="2813047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6E088F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dentifying the context in which the option could be implemented</w:t>
            </w:r>
          </w:p>
          <w:p w14:paraId="1E833462" w14:textId="524B12F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49C7" w14:textId="36E5426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other jurisdictions have identified as contextual variabl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1749" w14:textId="564D89A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3.5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03A5" w14:textId="256C096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9C1C6D" w14:paraId="31DB4AF7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52AB4F" w14:textId="5620937D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82DB27" w14:textId="23D6CC7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E3EE9" w14:textId="1431FDF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3F05" w14:textId="4BAE3D9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1.75,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7C81" w14:textId="1E5AC3C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3.5)</w:t>
            </w:r>
          </w:p>
        </w:tc>
      </w:tr>
      <w:tr w:rsidR="00592582" w:rsidRPr="009C1C6D" w14:paraId="6E08E557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D7A100" w14:textId="0655B22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484A7A" w14:textId="4B03D97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DFD1E" w14:textId="5CE94A5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36B9" w14:textId="1D627EB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2,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3457" w14:textId="7719D91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3.5)</w:t>
            </w:r>
          </w:p>
        </w:tc>
      </w:tr>
      <w:tr w:rsidR="00592582" w:rsidRPr="009C1C6D" w14:paraId="6FB9FD30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531EA2" w14:textId="19A33FB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CB1993" w14:textId="1F17BC1A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0E563" w14:textId="7CD6DD3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B74C" w14:textId="3465D32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2.5,5.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9828" w14:textId="26B8B4A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3,4)</w:t>
            </w:r>
          </w:p>
        </w:tc>
      </w:tr>
      <w:tr w:rsidR="00592582" w:rsidRPr="009C1C6D" w14:paraId="702858B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32FF4A" w14:textId="72473CC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878A69B" w14:textId="1F6A239F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514B" w14:textId="59F1D52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inductive (from particular to general i.e., creating theory) methods to describe a phenomenon (e.g., grounded theory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5A94" w14:textId="039C095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.5(3.75,5.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994F" w14:textId="2E3E6B5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592582" w:rsidRPr="009C1C6D" w14:paraId="6F829CC8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E06FB2" w14:textId="726DF61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29EC62" w14:textId="5829F95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5AF3" w14:textId="2D8C411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3CCC1" w14:textId="0A7207C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.25,5.2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2F5F6" w14:textId="7CD3443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</w:tr>
      <w:tr w:rsidR="00592582" w:rsidRPr="009C1C6D" w14:paraId="54FBD1E3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C58A44" w14:textId="5058857B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5F9E4" w14:textId="7584656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07998" w14:textId="78AAFBF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pilot case study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5926D" w14:textId="27E448A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5.75,6.2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F256E" w14:textId="25B3121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592582" w:rsidRPr="009C1C6D" w14:paraId="56701920" w14:textId="77777777" w:rsidTr="00592582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AFE501" w14:textId="316CD9C4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94610A" w14:textId="7777777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. Describing whether implementation of an option is underway </w:t>
            </w:r>
            <w:r w:rsidRPr="009C1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and at what stage level</w:t>
            </w:r>
          </w:p>
          <w:p w14:paraId="05F134A7" w14:textId="335B7CE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C1C6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A39E" w14:textId="5290BA9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oss-sectional study (survey, point-in-time or snapshot study or analysis) of people's experiences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99AD" w14:textId="1E1503F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3.625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3AF1" w14:textId="6576112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9C1C6D" w14:paraId="74C5166D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80B7EB" w14:textId="4F99032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1C7D4C" w14:textId="253C123C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FBF07" w14:textId="15535C4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t predicting) time-series analysis (including trend analysi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3107" w14:textId="6CBB6CA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D04E" w14:textId="1612D2D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3.75)</w:t>
            </w:r>
          </w:p>
        </w:tc>
      </w:tr>
      <w:tr w:rsidR="00592582" w:rsidRPr="009C1C6D" w14:paraId="23AA9EEB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7FA487C" w14:textId="6645CAF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BBA4AC" w14:textId="44AE6879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3C58" w14:textId="3A0790F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B7FD" w14:textId="3701ED7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.75(3,4.6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2B58" w14:textId="4774C4A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.5,3)</w:t>
            </w:r>
          </w:p>
        </w:tc>
      </w:tr>
      <w:tr w:rsidR="00592582" w:rsidRPr="009C1C6D" w14:paraId="01807FF2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9F6FF1" w14:textId="4313DCF1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9650D5" w14:textId="100DF617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E4E0" w14:textId="4F52368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, documentary review of public speeches, etc.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5BFC" w14:textId="48549EC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.25(4,4.6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C111" w14:textId="46484F1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4.75)</w:t>
            </w:r>
          </w:p>
        </w:tc>
      </w:tr>
      <w:tr w:rsidR="00592582" w:rsidRPr="009C1C6D" w14:paraId="3F303C54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9B9276E" w14:textId="74BB1FF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2A6980" w14:textId="61D0E1A2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1DD4" w14:textId="2002426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ies (to get consensus from experts)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2F0C" w14:textId="63A209A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.75(3.625,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F8C1D2" w14:textId="21E8631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.75,5)</w:t>
            </w:r>
          </w:p>
        </w:tc>
      </w:tr>
      <w:tr w:rsidR="00592582" w:rsidRPr="009C1C6D" w14:paraId="33EB101B" w14:textId="77777777" w:rsidTr="008401B7">
        <w:trPr>
          <w:trHeight w:val="510"/>
        </w:trPr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72E59" w14:textId="4FD916B3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9CFEB" w14:textId="0B3E2E46" w:rsidR="00592582" w:rsidRPr="009C1C6D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A3E11" w14:textId="11BABBE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pilot case study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BE7E4" w14:textId="7952F9D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3.625,5.62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C0E3E" w14:textId="7976CBA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4.75,6)</w:t>
            </w:r>
          </w:p>
        </w:tc>
      </w:tr>
    </w:tbl>
    <w:p w14:paraId="6D064A96" w14:textId="77777777" w:rsidR="00592582" w:rsidRDefault="00592582" w:rsidP="00592582">
      <w:r w:rsidRPr="009665F4">
        <w:rPr>
          <w:rFonts w:ascii="Times New Roman" w:eastAsia="Times New Roman" w:hAnsi="Times New Roman" w:cs="Times New Roman"/>
          <w:sz w:val="18"/>
          <w:szCs w:val="18"/>
        </w:rPr>
        <w:t>NA: Not available (questions were not included in the second round</w:t>
      </w:r>
      <w:r>
        <w:rPr>
          <w:rFonts w:ascii="Times New Roman" w:eastAsia="Times New Roman" w:hAnsi="Times New Roman" w:cs="Times New Roman"/>
          <w:sz w:val="18"/>
          <w:szCs w:val="18"/>
        </w:rPr>
        <w:t>).</w:t>
      </w:r>
    </w:p>
    <w:p w14:paraId="521BB616" w14:textId="77777777" w:rsidR="009C1C6D" w:rsidRDefault="009C1C6D"/>
    <w:p w14:paraId="6BA8DF7A" w14:textId="48923B90" w:rsidR="00911E42" w:rsidRDefault="00911E42">
      <w:r>
        <w:br w:type="page"/>
      </w:r>
    </w:p>
    <w:p w14:paraId="08DD6C1E" w14:textId="05AC5A7F" w:rsidR="00911E42" w:rsidRPr="005C08E1" w:rsidRDefault="007451BE" w:rsidP="00911E42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650FEA">
        <w:rPr>
          <w:rFonts w:ascii="Times New Roman" w:eastAsia="Times New Roman" w:hAnsi="Times New Roman" w:cs="Times New Roman"/>
          <w:b/>
          <w:bCs/>
        </w:rPr>
        <w:t>2</w:t>
      </w:r>
      <w:r w:rsidR="00607C0E">
        <w:rPr>
          <w:rFonts w:ascii="Times New Roman" w:eastAsia="Times New Roman" w:hAnsi="Times New Roman" w:cs="Times New Roman"/>
          <w:b/>
          <w:bCs/>
        </w:rPr>
        <w:t xml:space="preserve"> T</w:t>
      </w:r>
      <w:r>
        <w:rPr>
          <w:rFonts w:ascii="Times New Roman" w:eastAsia="Times New Roman" w:hAnsi="Times New Roman" w:cs="Times New Roman"/>
          <w:b/>
          <w:bCs/>
        </w:rPr>
        <w:t xml:space="preserve">able </w:t>
      </w:r>
      <w:r w:rsidR="00607C0E">
        <w:rPr>
          <w:rFonts w:ascii="Times New Roman" w:eastAsia="Times New Roman" w:hAnsi="Times New Roman" w:cs="Times New Roman"/>
          <w:b/>
          <w:bCs/>
        </w:rPr>
        <w:t>D</w:t>
      </w:r>
      <w:r w:rsidR="00911E42" w:rsidRPr="005C08E1">
        <w:rPr>
          <w:rFonts w:ascii="Times New Roman" w:eastAsia="Times New Roman" w:hAnsi="Times New Roman" w:cs="Times New Roman"/>
          <w:b/>
          <w:bCs/>
        </w:rPr>
        <w:t xml:space="preserve">. Ranking of study designs per Delphi round in stage </w:t>
      </w:r>
      <w:r w:rsidR="00911E42">
        <w:rPr>
          <w:rFonts w:ascii="Times New Roman" w:eastAsia="Times New Roman" w:hAnsi="Times New Roman" w:cs="Times New Roman"/>
          <w:b/>
          <w:bCs/>
        </w:rPr>
        <w:t>IV</w:t>
      </w:r>
      <w:r w:rsidR="00911E42" w:rsidRPr="005C08E1">
        <w:rPr>
          <w:rFonts w:ascii="Times New Roman" w:eastAsia="Times New Roman" w:hAnsi="Times New Roman" w:cs="Times New Roman"/>
          <w:b/>
          <w:bCs/>
        </w:rPr>
        <w:t xml:space="preserve">. </w:t>
      </w:r>
      <w:r w:rsidR="00911E42">
        <w:rPr>
          <w:rFonts w:ascii="Times New Roman" w:eastAsia="Times New Roman" w:hAnsi="Times New Roman" w:cs="Times New Roman"/>
          <w:b/>
          <w:bCs/>
        </w:rPr>
        <w:t>Monitoring implementation and evaluating impacts</w:t>
      </w:r>
    </w:p>
    <w:tbl>
      <w:tblPr>
        <w:tblW w:w="13795" w:type="dxa"/>
        <w:tblLayout w:type="fixed"/>
        <w:tblLook w:val="04A0" w:firstRow="1" w:lastRow="0" w:firstColumn="1" w:lastColumn="0" w:noHBand="0" w:noVBand="1"/>
      </w:tblPr>
      <w:tblGrid>
        <w:gridCol w:w="1283"/>
        <w:gridCol w:w="1472"/>
        <w:gridCol w:w="8444"/>
        <w:gridCol w:w="1298"/>
        <w:gridCol w:w="1298"/>
      </w:tblGrid>
      <w:tr w:rsidR="001735D0" w:rsidRPr="000E467F" w14:paraId="20EAE2C2" w14:textId="77777777" w:rsidTr="00592582">
        <w:trPr>
          <w:trHeight w:val="51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EB59C" w14:textId="77777777" w:rsidR="000E467F" w:rsidRPr="000E467F" w:rsidRDefault="000E467F" w:rsidP="001735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oal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9E76E" w14:textId="77777777" w:rsidR="000E467F" w:rsidRPr="000E467F" w:rsidRDefault="000E467F" w:rsidP="001735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ype of question</w:t>
            </w: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044ED" w14:textId="77777777" w:rsidR="000E467F" w:rsidRPr="000E467F" w:rsidRDefault="000E467F" w:rsidP="001735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 desig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0E307" w14:textId="20A202E2" w:rsidR="000E467F" w:rsidRPr="000E467F" w:rsidRDefault="000E467F" w:rsidP="00173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</w:t>
            </w:r>
            <w:r w:rsidRPr="001735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round 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286D2" w14:textId="1E6EFC3D" w:rsidR="000E467F" w:rsidRPr="000E467F" w:rsidRDefault="000E467F" w:rsidP="001735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rank (IQR)</w:t>
            </w:r>
            <w:r w:rsidRPr="001735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round 2</w:t>
            </w:r>
          </w:p>
        </w:tc>
      </w:tr>
      <w:tr w:rsidR="00592582" w:rsidRPr="000E467F" w14:paraId="3B8BEF20" w14:textId="77777777" w:rsidTr="00592582">
        <w:trPr>
          <w:trHeight w:val="51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F2C7F5D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. Identifying measurement strategies for populations and outcomes</w:t>
            </w:r>
          </w:p>
          <w:p w14:paraId="6E09F65A" w14:textId="191EFB0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0D40DC8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Identifying instruments to ascertain populations</w:t>
            </w:r>
          </w:p>
          <w:p w14:paraId="0F3CDEA6" w14:textId="5221751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34D6" w14:textId="43C6FC6F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view to find measurement strategies that have been used by other studies (e.g., scoping review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C7DE" w14:textId="5C1C5A2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1,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461E" w14:textId="02EC643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3)</w:t>
            </w:r>
          </w:p>
        </w:tc>
      </w:tr>
      <w:tr w:rsidR="00592582" w:rsidRPr="000E467F" w14:paraId="5E121633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616CC7" w14:textId="761A6F4B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96D313" w14:textId="002BF14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C765E" w14:textId="43CF09A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opinions on measurement strategie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C54B" w14:textId="1973750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EC396" w14:textId="22BECC0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3)</w:t>
            </w:r>
          </w:p>
        </w:tc>
      </w:tr>
      <w:tr w:rsidR="00592582" w:rsidRPr="000E467F" w14:paraId="4C6DB80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EA9205" w14:textId="5C71DEF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F0AE73" w14:textId="2C025D5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12327" w14:textId="78B2825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measurement strategies have been used by other jurisdiction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83E7" w14:textId="7A24D8A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3520" w14:textId="084BDE8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592582" w:rsidRPr="000E467F" w14:paraId="5A43206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8390517" w14:textId="2D23627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84FE1A" w14:textId="5227EBC1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EE82" w14:textId="733F3DA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BA82" w14:textId="0A4FED7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3.75,4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5D96E" w14:textId="690CD89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5)</w:t>
            </w:r>
          </w:p>
        </w:tc>
      </w:tr>
      <w:tr w:rsidR="00592582" w:rsidRPr="000E467F" w14:paraId="536570CB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C3E3E1F" w14:textId="7CCDA52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E20207" w14:textId="59ECEC0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74AD6C" w14:textId="5C2D788D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DCAC6" w14:textId="58D65D6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2.75,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8CCCC" w14:textId="5A83040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,5)</w:t>
            </w:r>
          </w:p>
        </w:tc>
      </w:tr>
      <w:tr w:rsidR="00592582" w:rsidRPr="000E467F" w14:paraId="0465CF41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A50EE8" w14:textId="56966FE1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D97CD8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Choosing the most accurate instruments to ascertain populations</w:t>
            </w:r>
          </w:p>
          <w:p w14:paraId="5839E173" w14:textId="3C97143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ECB1" w14:textId="5776925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1C10" w14:textId="293CE0C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4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82E1" w14:textId="62549E1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0E467F" w14:paraId="1208F145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CC981A" w14:textId="26AAABD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F3ECB8" w14:textId="301E3B66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2F6D" w14:textId="7AD7DFC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479C" w14:textId="76B46F4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,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EB6F" w14:textId="231D6E4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592582" w:rsidRPr="000E467F" w14:paraId="50298D2C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1CA5ED" w14:textId="00EA8BF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166856" w14:textId="3273520A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932B" w14:textId="46B0B18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compare different measurement strategie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B00F" w14:textId="6FD0AB7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,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2EAE" w14:textId="7B2D79B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592582" w:rsidRPr="000E467F" w14:paraId="0274576B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19A128" w14:textId="2A183D0F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486302" w14:textId="2EF9097B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B17A6" w14:textId="039778F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FF90" w14:textId="04E02A3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.5(3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235C" w14:textId="0868B57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592582" w:rsidRPr="000E467F" w14:paraId="590B5B0F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44A52ED" w14:textId="0E1A11DC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25C2AA2" w14:textId="4135CF4F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8635" w14:textId="650844F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74C0" w14:textId="08BACD5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.5(4,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A6E4" w14:textId="6BF0F86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592582" w:rsidRPr="000E467F" w14:paraId="696A5F39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B12D63" w14:textId="27326CC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26E7C2" w14:textId="1553133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5F18A" w14:textId="0949A7A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22D5" w14:textId="6F488DD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6.5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2E34" w14:textId="6CD1BEA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6,6)</w:t>
            </w:r>
          </w:p>
        </w:tc>
      </w:tr>
      <w:tr w:rsidR="00592582" w:rsidRPr="000E467F" w14:paraId="295820AF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0D401EC" w14:textId="63A2365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5A8A02" w14:textId="40B9CD1A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D4F4F" w14:textId="69B13377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68B5" w14:textId="54B8D73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6.5,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CDE2" w14:textId="017FF8C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7,7)</w:t>
            </w:r>
          </w:p>
        </w:tc>
      </w:tr>
      <w:tr w:rsidR="00592582" w:rsidRPr="000E467F" w14:paraId="01D1BE58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EA9B4A" w14:textId="6F8A535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75424D3" w14:textId="3A1C748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7C4E" w14:textId="4E1043D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AB61" w14:textId="2A02C4E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6.5,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896B" w14:textId="62205C0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8(8,8.5)</w:t>
            </w:r>
          </w:p>
        </w:tc>
      </w:tr>
      <w:tr w:rsidR="00592582" w:rsidRPr="000E467F" w14:paraId="4A8368D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7FDBCE" w14:textId="162907A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2063A0" w14:textId="4DA6DB0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D049" w14:textId="61080A6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4E39" w14:textId="50DA8BA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6.5,8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06A20B" w14:textId="6B45BDE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(8.5,9)</w:t>
            </w:r>
          </w:p>
        </w:tc>
      </w:tr>
      <w:tr w:rsidR="00592582" w:rsidRPr="000E467F" w14:paraId="0808CD0A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591E8D" w14:textId="3EC8B84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5CE08" w14:textId="2B80D55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DD556" w14:textId="0C8466E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1E0236" w14:textId="5431921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6.5,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78D69" w14:textId="5A2425B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8.5,10)</w:t>
            </w:r>
          </w:p>
        </w:tc>
      </w:tr>
      <w:tr w:rsidR="00592582" w:rsidRPr="000E467F" w14:paraId="75AF5AB5" w14:textId="77777777" w:rsidTr="00592582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4AEAE95" w14:textId="19A20A5B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78C066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. Identifying measurement instruments for </w:t>
            </w: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outcomes of interest</w:t>
            </w:r>
          </w:p>
          <w:p w14:paraId="4C6C5B93" w14:textId="6C79C5F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013F" w14:textId="4E6BFF43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view to find measurement strategies that have been used by other studies (e.g., scoping review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CED8" w14:textId="03E83D7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.5(1,2.5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D8D0" w14:textId="6AFBC8F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0E467F" w14:paraId="4305FAD0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37C5F7" w14:textId="6BECDFD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B28A71" w14:textId="1B9A674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5F899" w14:textId="202C7D4A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Jurisdictional scan (comparative analysis) to understand what measurement strategies have been used by other jurisdiction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06FC" w14:textId="0C1A250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.75,2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BFB3" w14:textId="001B696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592582" w:rsidRPr="000E467F" w14:paraId="30DE0986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73CDA9" w14:textId="5E2C687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A5ACE8" w14:textId="775EFEB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6F1F6" w14:textId="65CF527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2E41" w14:textId="47B4432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.5(2.75,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3CD2" w14:textId="6538B48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3.75)</w:t>
            </w:r>
          </w:p>
        </w:tc>
      </w:tr>
      <w:tr w:rsidR="00592582" w:rsidRPr="000E467F" w14:paraId="25D95EFF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202D39" w14:textId="07461B6E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73D1DA" w14:textId="66880C8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727C" w14:textId="5D9B0C6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’s opinions on measurement strategie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D42B" w14:textId="21BA926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2.5,5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23649" w14:textId="6ED16C0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592582" w:rsidRPr="000E467F" w14:paraId="718325EC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1E1343" w14:textId="75F668A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5B4C6" w14:textId="7FE6CA16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4FC0E" w14:textId="203874B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C65CAF" w14:textId="215F90F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.5(3.75,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E76E0" w14:textId="5989657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4.25,5)</w:t>
            </w:r>
          </w:p>
        </w:tc>
      </w:tr>
      <w:tr w:rsidR="00592582" w:rsidRPr="000E467F" w14:paraId="5AEC9BEE" w14:textId="77777777" w:rsidTr="00592582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52B191" w14:textId="6F12DC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4AFAFC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Determining the best instruments to measure outcomes of interest</w:t>
            </w:r>
          </w:p>
          <w:p w14:paraId="3272DD2C" w14:textId="3B8B718F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9E1F" w14:textId="30E3208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13DC" w14:textId="79F0BC2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4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977E" w14:textId="6633F72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3.25)</w:t>
            </w:r>
          </w:p>
        </w:tc>
      </w:tr>
      <w:tr w:rsidR="00592582" w:rsidRPr="000E467F" w14:paraId="459F988B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26ED86" w14:textId="3FEB3F9B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731561" w14:textId="60338A3C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1310" w14:textId="146462F2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ulti-criteria (objective) decision analysi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2B13" w14:textId="54BF9F1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3EB6" w14:textId="0604E21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4.25)</w:t>
            </w:r>
          </w:p>
        </w:tc>
      </w:tr>
      <w:tr w:rsidR="00592582" w:rsidRPr="000E467F" w14:paraId="1407F187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ABF0D4" w14:textId="1EDB985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42B0CF" w14:textId="0A63A811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5CD17" w14:textId="6A34875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C7AB" w14:textId="45ED1D2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2,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BC91" w14:textId="2611C6A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.25,3)</w:t>
            </w:r>
          </w:p>
        </w:tc>
      </w:tr>
      <w:tr w:rsidR="00592582" w:rsidRPr="000E467F" w14:paraId="0FCA1E04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C97C6C" w14:textId="1282F13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B6ED70" w14:textId="2C60C6D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AFFC" w14:textId="7C394C5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F4FA2" w14:textId="3074523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2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C1B6" w14:textId="27B3C5A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3.25,4)</w:t>
            </w:r>
          </w:p>
        </w:tc>
      </w:tr>
      <w:tr w:rsidR="00592582" w:rsidRPr="000E467F" w14:paraId="5EE90C61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EE2A16" w14:textId="451FD4F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D17564" w14:textId="2A90B8E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70A5" w14:textId="3D321B0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o compare different measurement strategie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3253" w14:textId="4100AC6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3,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5F76" w14:textId="4B78F4E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.25(5,5.875)</w:t>
            </w:r>
          </w:p>
        </w:tc>
      </w:tr>
      <w:tr w:rsidR="00592582" w:rsidRPr="000E467F" w14:paraId="6EDC1550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8CCF43" w14:textId="36751E6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DF81802" w14:textId="454D4DD9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DAFF7" w14:textId="4644377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42C9" w14:textId="523E873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5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11BB" w14:textId="6452074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6(5.625,6)</w:t>
            </w:r>
          </w:p>
        </w:tc>
      </w:tr>
      <w:tr w:rsidR="00592582" w:rsidRPr="000E467F" w14:paraId="03CCB93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2A8ADD" w14:textId="3D3A53D9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1DE9DF" w14:textId="4D6CCA8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1E295" w14:textId="421061C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4E6A" w14:textId="08F6AF6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6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FBA5" w14:textId="7BDD5F4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(5.875,7)</w:t>
            </w:r>
          </w:p>
        </w:tc>
      </w:tr>
      <w:tr w:rsidR="00592582" w:rsidRPr="000E467F" w14:paraId="709C7A01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E954E1" w14:textId="1A5614EC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6A31E7" w14:textId="1C06FED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92F8E" w14:textId="74D746E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ominal groups technique (NG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1CBF" w14:textId="17010EC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B423" w14:textId="32853B4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8(6.5,8)</w:t>
            </w:r>
          </w:p>
        </w:tc>
      </w:tr>
      <w:tr w:rsidR="00592582" w:rsidRPr="000E467F" w14:paraId="55530CDC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0169A8" w14:textId="700DF773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3F1E15" w14:textId="1D247BB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F37B" w14:textId="0983630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8615" w14:textId="069981F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7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A9A6" w14:textId="10A5033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67FD4D5F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213FAB" w14:textId="35B9D684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94649B" w14:textId="23E9B8D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44DEC" w14:textId="107A368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E38BD" w14:textId="328265F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7.5,7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9AFA" w14:textId="59BB98F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2821F094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E2C92" w14:textId="316CFDA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0CEEF" w14:textId="43B0DA3F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F5DE5" w14:textId="3B8A4A4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20770" w14:textId="148D221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5(7.5,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4273B" w14:textId="46C2168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1D6FD4F1" w14:textId="77777777" w:rsidTr="001735D0">
        <w:trPr>
          <w:trHeight w:val="510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17380E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. Monitoring and evaluating populations and outcomes of interests</w:t>
            </w: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8B0B60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Measuring the impact of an option or implementation strategy</w:t>
            </w:r>
          </w:p>
          <w:p w14:paraId="4ACE4634" w14:textId="01403CEB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81FEA" w14:textId="43508E5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andomized-controlled study (randomized experiment or randomized trial), including pragmatic trial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4AD8" w14:textId="2FB139C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1D75" w14:textId="7A60AE1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1E7415A9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48E74F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DE9FAA" w14:textId="426C51C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FE7B2" w14:textId="04706AF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ontrolled before-and-after study of aggregated data (including difference-in-differences study and non-equivalent control group design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4E36" w14:textId="5D23DB1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.5(2.25,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5073" w14:textId="6865858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0E8D33C7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66FAB9D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17A137" w14:textId="68910FD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AC7F" w14:textId="67C3EEF3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Interrupted time-series analysis (including joint-point regression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6519" w14:textId="5218E0B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.5(3,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2535" w14:textId="3D3C25B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52EA157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A0824BF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7689DC" w14:textId="7A1CA976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36190" w14:textId="62B2D81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gression discontinuity study (regression kink study or analysi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A455" w14:textId="3A2373F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2.5,8.6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349C" w14:textId="208BA74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7D010A3D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4588E8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A22BF5" w14:textId="4C6170C8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43A0" w14:textId="0218AED8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Instrumental variables study (two-stage least-squares study or regression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2113" w14:textId="614E0E9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25(5,9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A879" w14:textId="55F648E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15F6B474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BF2AFA9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49B6A5" w14:textId="3DC2F76D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A005" w14:textId="07F848B3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Modelling the impact of an intervention on outcomes that are not observable.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D5FA" w14:textId="3CD8C417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7.75(5.25,9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C2D2" w14:textId="45E8692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424F96A9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758887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C037A56" w14:textId="564FDC55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9002C" w14:textId="5B099F4B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-control study (case-comparison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6409" w14:textId="237B750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.5(8.375,9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951F" w14:textId="402A3122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676B33C1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53A76B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4A5510" w14:textId="432D8B0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328F" w14:textId="1B30EDC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Ecological study (population-based study, including spatial analysi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9070" w14:textId="7F62C48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.5(9.5,10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CF2A" w14:textId="1CD853F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7F8FE7C6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6AD677B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679089" w14:textId="223CFB5A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89BF" w14:textId="3F1EF1A4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study of individual-level data (retrospective or historical longitudinal,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4426" w14:textId="026FEF2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.5(9.5,10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1E88" w14:textId="2BA9BD9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75DB271F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EBB82C1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A93F3D1" w14:textId="455B4D66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5A43" w14:textId="2128EE3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ase reports (case serie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A52A" w14:textId="1840776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.5(9.5,10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1A84" w14:textId="2047494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0647634B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378C320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AE28DFE" w14:textId="5FE3DD1F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54B7" w14:textId="3A4721A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study of individual-level data (prospective longitudinal or panel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CBAC" w14:textId="7AF5AEC8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9.75(9.5,10.37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3B22" w14:textId="1F1E725F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3A12F452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BB8E2D9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E39E48" w14:textId="270A79A0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C2F4E" w14:textId="55E1BDB5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other purposes (i.e., secondary data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CCFC" w14:textId="01C10E59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9.5,10.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8695" w14:textId="1700071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5393F5A9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33C0BD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75C90F" w14:textId="0817C395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F1958" w14:textId="5037A6A3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Single before-and-after study of aggregated data (pre-post or pretest-</w:t>
            </w:r>
            <w:proofErr w:type="spellStart"/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posttest</w:t>
            </w:r>
            <w:proofErr w:type="spellEnd"/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 study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1717" w14:textId="56996B4A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9.5,10.5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BEAA31" w14:textId="5406A340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4A9F576E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4448C1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817B0" w14:textId="5E4B02E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19347" w14:textId="0200ABE9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data collected for this purpose (i.e., primary data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BEA8D" w14:textId="721229BB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0(9.5,10.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2024F" w14:textId="2458FE4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2582" w:rsidRPr="000E467F" w14:paraId="2241923A" w14:textId="77777777" w:rsidTr="00592582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EA02C8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799B1A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E4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Interpreting the findings of measuring the impact of an option or implementation strategy</w:t>
            </w: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3C97" w14:textId="6ECFC45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Cross-sectional study (survey, point-in-time or snapshot study or analysis) of people's experiences (not asking about hypothetical scenario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4858" w14:textId="00D5138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1,2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297D" w14:textId="6253296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1(1,1)</w:t>
            </w:r>
          </w:p>
        </w:tc>
      </w:tr>
      <w:tr w:rsidR="00592582" w:rsidRPr="000E467F" w14:paraId="14BC29ED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893918A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0432622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DFBD" w14:textId="33AB138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 a phenomenon (e.g., qualitative description, narrative approache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1307" w14:textId="139206E3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,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C452" w14:textId="5A464A4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2(2,2)</w:t>
            </w:r>
          </w:p>
        </w:tc>
      </w:tr>
      <w:tr w:rsidR="00592582" w:rsidRPr="000E467F" w14:paraId="7531E0D5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A11C0E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BDF17B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DA35" w14:textId="4518B9CC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scriptive (non-qualitative) case study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EF4F" w14:textId="654CDBA4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2,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6B31" w14:textId="030A8C46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3(3,3)</w:t>
            </w:r>
          </w:p>
        </w:tc>
      </w:tr>
      <w:tr w:rsidR="00592582" w:rsidRPr="000E467F" w14:paraId="62BBE596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8B47C3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B4CCB66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CD70" w14:textId="609C90D6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Qualitative deductive (from general to particular i.e., testing theory) methods to describe/critically analyze a phenomenon (e.g., qualitative case studies)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232C" w14:textId="474AD9BD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3,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E9A" w14:textId="18975A91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4(4,4)</w:t>
            </w:r>
          </w:p>
        </w:tc>
      </w:tr>
      <w:tr w:rsidR="00592582" w:rsidRPr="000E467F" w14:paraId="75054703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639BCF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5D38C1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5714D1" w14:textId="716D57C0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elphi study (to get consensus from experts) 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63B18" w14:textId="7CCE1CAC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3,5.5)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D5BECA" w14:textId="7FFCFCCE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)</w:t>
            </w:r>
          </w:p>
        </w:tc>
      </w:tr>
      <w:tr w:rsidR="00592582" w:rsidRPr="000E467F" w14:paraId="772ADDA7" w14:textId="77777777" w:rsidTr="001735D0">
        <w:trPr>
          <w:trHeight w:val="510"/>
        </w:trPr>
        <w:tc>
          <w:tcPr>
            <w:tcW w:w="1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23333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32822" w14:textId="77777777" w:rsidR="00592582" w:rsidRPr="000E467F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77CD1" w14:textId="0ACC642E" w:rsidR="00592582" w:rsidRPr="00592582" w:rsidRDefault="00592582" w:rsidP="00592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 xml:space="preserve">Discrete choice experiment (stated preferences)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C16F1" w14:textId="1040287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5(5,5.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92485" w14:textId="57D29AF5" w:rsidR="00592582" w:rsidRPr="00592582" w:rsidRDefault="00592582" w:rsidP="00592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CA"/>
              </w:rPr>
            </w:pPr>
            <w:r w:rsidRPr="0059258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9BDCCD6" w14:textId="77777777" w:rsidR="00592582" w:rsidRDefault="00592582" w:rsidP="00592582">
      <w:r w:rsidRPr="009665F4">
        <w:rPr>
          <w:rFonts w:ascii="Times New Roman" w:eastAsia="Times New Roman" w:hAnsi="Times New Roman" w:cs="Times New Roman"/>
          <w:sz w:val="18"/>
          <w:szCs w:val="18"/>
        </w:rPr>
        <w:t>NA: Not available (questions were not included in the second round</w:t>
      </w:r>
      <w:r>
        <w:rPr>
          <w:rFonts w:ascii="Times New Roman" w:eastAsia="Times New Roman" w:hAnsi="Times New Roman" w:cs="Times New Roman"/>
          <w:sz w:val="18"/>
          <w:szCs w:val="18"/>
        </w:rPr>
        <w:t>).</w:t>
      </w:r>
    </w:p>
    <w:p w14:paraId="2D03E10D" w14:textId="77777777" w:rsidR="00911E42" w:rsidRDefault="00911E42"/>
    <w:sectPr w:rsidR="00911E42" w:rsidSect="003D6728">
      <w:pgSz w:w="15840" w:h="12240" w:orient="landscape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705C96"/>
    <w:multiLevelType w:val="hybridMultilevel"/>
    <w:tmpl w:val="A06E3554"/>
    <w:lvl w:ilvl="0" w:tplc="7AC8AB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AD0"/>
    <w:rsid w:val="000356B0"/>
    <w:rsid w:val="00055C08"/>
    <w:rsid w:val="000E467F"/>
    <w:rsid w:val="000E6CC3"/>
    <w:rsid w:val="00161161"/>
    <w:rsid w:val="001735D0"/>
    <w:rsid w:val="001C322A"/>
    <w:rsid w:val="003D6728"/>
    <w:rsid w:val="00430B09"/>
    <w:rsid w:val="004B1087"/>
    <w:rsid w:val="004B35F0"/>
    <w:rsid w:val="004E16D9"/>
    <w:rsid w:val="00540763"/>
    <w:rsid w:val="005709D5"/>
    <w:rsid w:val="00592582"/>
    <w:rsid w:val="00607C0E"/>
    <w:rsid w:val="00650FEA"/>
    <w:rsid w:val="006F23BF"/>
    <w:rsid w:val="0071169D"/>
    <w:rsid w:val="007451BE"/>
    <w:rsid w:val="00831BDC"/>
    <w:rsid w:val="00873050"/>
    <w:rsid w:val="00874022"/>
    <w:rsid w:val="008A028D"/>
    <w:rsid w:val="008F1A5F"/>
    <w:rsid w:val="00911E42"/>
    <w:rsid w:val="009665F4"/>
    <w:rsid w:val="009C1C6D"/>
    <w:rsid w:val="009F3659"/>
    <w:rsid w:val="00A74BEE"/>
    <w:rsid w:val="00A81490"/>
    <w:rsid w:val="00BC0AD0"/>
    <w:rsid w:val="00BD322F"/>
    <w:rsid w:val="00C24E94"/>
    <w:rsid w:val="00D1509A"/>
    <w:rsid w:val="00E84D9A"/>
    <w:rsid w:val="00FD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F286"/>
  <w15:chartTrackingRefBased/>
  <w15:docId w15:val="{D58B1D76-8029-4DFE-B365-FAD8EB25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AD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5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09A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09A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50FEA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6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7544</Words>
  <Characters>43001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án Mansilla Aguilera</dc:creator>
  <cp:keywords/>
  <dc:description/>
  <cp:lastModifiedBy>Oliver</cp:lastModifiedBy>
  <cp:revision>5</cp:revision>
  <dcterms:created xsi:type="dcterms:W3CDTF">2024-02-12T20:15:00Z</dcterms:created>
  <dcterms:modified xsi:type="dcterms:W3CDTF">2024-02-1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5c3560-6b8d-4403-85ad-c7533c08098d</vt:lpwstr>
  </property>
</Properties>
</file>